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F49877" w14:textId="77777777" w:rsidR="006101BC" w:rsidRDefault="006101BC" w:rsidP="006101BC">
      <w:pPr>
        <w:spacing w:line="360" w:lineRule="auto"/>
        <w:jc w:val="both"/>
        <w:rPr>
          <w:rFonts w:ascii="Times New Roman" w:hAnsi="Times New Roman"/>
          <w:b/>
          <w:sz w:val="28"/>
          <w:szCs w:val="24"/>
        </w:rPr>
      </w:pPr>
      <w:r w:rsidRPr="009A004A">
        <w:rPr>
          <w:rFonts w:ascii="Times New Roman" w:hAnsi="Times New Roman"/>
          <w:b/>
          <w:sz w:val="28"/>
          <w:szCs w:val="24"/>
        </w:rPr>
        <w:t xml:space="preserve">Evaluation of urinary C-reactive protein as an early </w:t>
      </w:r>
      <w:r>
        <w:rPr>
          <w:rFonts w:ascii="Times New Roman" w:hAnsi="Times New Roman"/>
          <w:b/>
          <w:sz w:val="28"/>
          <w:szCs w:val="24"/>
        </w:rPr>
        <w:t>detection</w:t>
      </w:r>
      <w:r w:rsidRPr="009A004A">
        <w:rPr>
          <w:rFonts w:ascii="Times New Roman" w:hAnsi="Times New Roman"/>
          <w:b/>
          <w:sz w:val="28"/>
          <w:szCs w:val="24"/>
        </w:rPr>
        <w:t xml:space="preserve"> </w:t>
      </w:r>
      <w:r>
        <w:rPr>
          <w:rFonts w:ascii="Times New Roman" w:hAnsi="Times New Roman"/>
          <w:b/>
          <w:sz w:val="28"/>
          <w:szCs w:val="24"/>
        </w:rPr>
        <w:t>bio</w:t>
      </w:r>
      <w:r w:rsidRPr="009A004A">
        <w:rPr>
          <w:rFonts w:ascii="Times New Roman" w:hAnsi="Times New Roman"/>
          <w:b/>
          <w:sz w:val="28"/>
          <w:szCs w:val="24"/>
        </w:rPr>
        <w:t>marker for pancreatic ductal adenocarcinoma</w:t>
      </w:r>
    </w:p>
    <w:p w14:paraId="508D7B0A" w14:textId="21855148" w:rsidR="009D5DF2" w:rsidRPr="009D5DF2" w:rsidRDefault="009D5DF2" w:rsidP="006101BC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9D5DF2">
        <w:rPr>
          <w:rFonts w:ascii="Times New Roman" w:hAnsi="Times New Roman"/>
          <w:b/>
          <w:sz w:val="24"/>
          <w:szCs w:val="24"/>
        </w:rPr>
        <w:t>Short title: urinary C-reactive protein and pancreatic ductal adenocarcinoma</w:t>
      </w:r>
    </w:p>
    <w:p w14:paraId="10E6038B" w14:textId="502B1DA0" w:rsidR="00363061" w:rsidRPr="00DB455B" w:rsidRDefault="006101BC" w:rsidP="00DB455B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proofErr w:type="spellStart"/>
      <w:r w:rsidRPr="003458C5">
        <w:rPr>
          <w:rFonts w:ascii="Times New Roman" w:hAnsi="Times New Roman"/>
          <w:sz w:val="24"/>
          <w:szCs w:val="24"/>
        </w:rPr>
        <w:t>Nurshad</w:t>
      </w:r>
      <w:proofErr w:type="spellEnd"/>
      <w:r w:rsidRPr="003458C5">
        <w:rPr>
          <w:rFonts w:ascii="Times New Roman" w:hAnsi="Times New Roman"/>
          <w:sz w:val="24"/>
          <w:szCs w:val="24"/>
        </w:rPr>
        <w:t xml:space="preserve"> Ali</w:t>
      </w:r>
      <w:r w:rsidRPr="003458C5">
        <w:rPr>
          <w:rFonts w:ascii="Times New Roman" w:hAnsi="Times New Roman"/>
          <w:sz w:val="24"/>
          <w:szCs w:val="24"/>
          <w:vertAlign w:val="superscript"/>
        </w:rPr>
        <w:t>1</w:t>
      </w:r>
      <w:r w:rsidRPr="003458C5">
        <w:rPr>
          <w:rFonts w:ascii="Times New Roman" w:hAnsi="Times New Roman"/>
          <w:sz w:val="24"/>
          <w:szCs w:val="24"/>
        </w:rPr>
        <w:t xml:space="preserve">, </w:t>
      </w:r>
      <w:r w:rsidRPr="003458C5">
        <w:rPr>
          <w:rFonts w:ascii="Times New Roman" w:hAnsi="Times New Roman"/>
          <w:sz w:val="24"/>
          <w:szCs w:val="24"/>
          <w:shd w:val="clear" w:color="auto" w:fill="FFFFFF"/>
        </w:rPr>
        <w:t>Silvana Debernardi</w:t>
      </w:r>
      <w:r w:rsidRPr="003458C5">
        <w:rPr>
          <w:rFonts w:ascii="Times New Roman" w:hAnsi="Times New Roman"/>
          <w:sz w:val="24"/>
          <w:szCs w:val="24"/>
          <w:vertAlign w:val="superscript"/>
        </w:rPr>
        <w:t>1</w:t>
      </w:r>
      <w:r w:rsidRPr="003458C5">
        <w:rPr>
          <w:rFonts w:ascii="Times New Roman" w:hAnsi="Times New Roman"/>
          <w:sz w:val="24"/>
          <w:szCs w:val="24"/>
        </w:rPr>
        <w:t xml:space="preserve">, </w:t>
      </w:r>
      <w:r w:rsidRPr="003458C5">
        <w:rPr>
          <w:rFonts w:ascii="Times New Roman" w:hAnsi="Times New Roman"/>
          <w:sz w:val="24"/>
          <w:szCs w:val="24"/>
          <w:shd w:val="clear" w:color="auto" w:fill="FFFFFF"/>
        </w:rPr>
        <w:t>Evelyn Kurotova</w:t>
      </w:r>
      <w:r w:rsidRPr="003458C5">
        <w:rPr>
          <w:rFonts w:ascii="Times New Roman" w:hAnsi="Times New Roman"/>
          <w:sz w:val="24"/>
          <w:szCs w:val="24"/>
          <w:vertAlign w:val="superscript"/>
        </w:rPr>
        <w:t>1</w:t>
      </w:r>
      <w:r w:rsidRPr="003458C5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r w:rsidRPr="003458C5">
        <w:rPr>
          <w:rFonts w:ascii="Times New Roman" w:eastAsia="Times New Roman" w:hAnsi="Times New Roman"/>
          <w:sz w:val="24"/>
          <w:szCs w:val="24"/>
          <w:bdr w:val="none" w:sz="0" w:space="0" w:color="auto" w:frame="1"/>
          <w:lang w:val="en-US"/>
        </w:rPr>
        <w:t>Jian Tajbakhsh</w:t>
      </w:r>
      <w:r w:rsidR="00E60CFE" w:rsidRPr="003458C5">
        <w:rPr>
          <w:rFonts w:ascii="Times New Roman" w:eastAsia="Times New Roman" w:hAnsi="Times New Roman"/>
          <w:sz w:val="24"/>
          <w:szCs w:val="24"/>
          <w:bdr w:val="none" w:sz="0" w:space="0" w:color="auto" w:frame="1"/>
          <w:vertAlign w:val="superscript"/>
          <w:lang w:val="en-US"/>
        </w:rPr>
        <w:t>2</w:t>
      </w:r>
      <w:r w:rsidRPr="003458C5">
        <w:rPr>
          <w:rFonts w:ascii="Times New Roman" w:eastAsia="Times New Roman" w:hAnsi="Times New Roman"/>
          <w:sz w:val="24"/>
          <w:szCs w:val="24"/>
          <w:bdr w:val="none" w:sz="0" w:space="0" w:color="auto" w:frame="1"/>
          <w:vertAlign w:val="superscript"/>
          <w:lang w:val="en-US"/>
        </w:rPr>
        <w:t>,</w:t>
      </w:r>
      <w:r w:rsidR="00E60CFE" w:rsidRPr="003458C5">
        <w:rPr>
          <w:rFonts w:ascii="Times New Roman" w:eastAsia="Times New Roman" w:hAnsi="Times New Roman"/>
          <w:sz w:val="24"/>
          <w:szCs w:val="24"/>
          <w:bdr w:val="none" w:sz="0" w:space="0" w:color="auto" w:frame="1"/>
          <w:vertAlign w:val="superscript"/>
          <w:lang w:val="en-US"/>
        </w:rPr>
        <w:t>3</w:t>
      </w:r>
      <w:r w:rsidRPr="003458C5">
        <w:rPr>
          <w:rFonts w:ascii="Times New Roman" w:eastAsia="Times New Roman" w:hAnsi="Times New Roman"/>
          <w:sz w:val="24"/>
          <w:szCs w:val="24"/>
          <w:bdr w:val="none" w:sz="0" w:space="0" w:color="auto" w:frame="1"/>
          <w:lang w:val="en-US"/>
        </w:rPr>
        <w:t>, Nirdesh K Gupta</w:t>
      </w:r>
      <w:r w:rsidR="000B1939" w:rsidRPr="003458C5">
        <w:rPr>
          <w:rFonts w:ascii="Times New Roman" w:eastAsia="Times New Roman" w:hAnsi="Times New Roman"/>
          <w:sz w:val="24"/>
          <w:szCs w:val="24"/>
          <w:bdr w:val="none" w:sz="0" w:space="0" w:color="auto" w:frame="1"/>
          <w:vertAlign w:val="superscript"/>
          <w:lang w:val="en-US"/>
        </w:rPr>
        <w:t>2</w:t>
      </w:r>
      <w:r w:rsidRPr="003458C5">
        <w:rPr>
          <w:rFonts w:ascii="Times New Roman" w:eastAsia="Times New Roman" w:hAnsi="Times New Roman"/>
          <w:sz w:val="24"/>
          <w:szCs w:val="24"/>
          <w:bdr w:val="none" w:sz="0" w:space="0" w:color="auto" w:frame="1"/>
          <w:lang w:val="en-US"/>
        </w:rPr>
        <w:t>,</w:t>
      </w:r>
      <w:r w:rsidRPr="003458C5">
        <w:rPr>
          <w:rFonts w:ascii="Times New Roman" w:eastAsia="Times New Roman" w:hAnsi="Times New Roman"/>
          <w:sz w:val="24"/>
          <w:szCs w:val="24"/>
          <w:bdr w:val="none" w:sz="0" w:space="0" w:color="auto" w:frame="1"/>
          <w:vertAlign w:val="superscript"/>
          <w:lang w:val="en-US"/>
        </w:rPr>
        <w:t xml:space="preserve"> </w:t>
      </w:r>
      <w:r w:rsidR="00602215" w:rsidRPr="003458C5">
        <w:rPr>
          <w:rFonts w:ascii="Times New Roman" w:hAnsi="Times New Roman"/>
          <w:sz w:val="24"/>
          <w:szCs w:val="24"/>
        </w:rPr>
        <w:t>Ste</w:t>
      </w:r>
      <w:r w:rsidR="006E6976">
        <w:rPr>
          <w:rFonts w:ascii="Times New Roman" w:hAnsi="Times New Roman"/>
          <w:sz w:val="24"/>
          <w:szCs w:val="24"/>
        </w:rPr>
        <w:t>phen</w:t>
      </w:r>
      <w:r w:rsidR="00602215" w:rsidRPr="003458C5">
        <w:rPr>
          <w:rFonts w:ascii="Times New Roman" w:hAnsi="Times New Roman"/>
          <w:sz w:val="24"/>
          <w:szCs w:val="24"/>
        </w:rPr>
        <w:t xml:space="preserve"> </w:t>
      </w:r>
      <w:r w:rsidR="00174B82">
        <w:rPr>
          <w:rFonts w:ascii="Times New Roman" w:hAnsi="Times New Roman"/>
          <w:sz w:val="24"/>
          <w:szCs w:val="24"/>
        </w:rPr>
        <w:t xml:space="preserve">J. </w:t>
      </w:r>
      <w:proofErr w:type="spellStart"/>
      <w:r w:rsidR="00602215" w:rsidRPr="003458C5">
        <w:rPr>
          <w:rFonts w:ascii="Times New Roman" w:hAnsi="Times New Roman"/>
          <w:sz w:val="24"/>
          <w:szCs w:val="24"/>
        </w:rPr>
        <w:t>Pandol</w:t>
      </w:r>
      <w:proofErr w:type="spellEnd"/>
      <w:r w:rsidR="008D45B3">
        <w:rPr>
          <w:rFonts w:ascii="Times New Roman" w:eastAsia="Times New Roman" w:hAnsi="Times New Roman"/>
          <w:sz w:val="24"/>
          <w:szCs w:val="24"/>
          <w:bdr w:val="none" w:sz="0" w:space="0" w:color="auto" w:frame="1"/>
          <w:vertAlign w:val="superscript"/>
          <w:lang w:val="en-US"/>
        </w:rPr>
        <w:t>4</w:t>
      </w:r>
      <w:r w:rsidR="00602215" w:rsidRPr="003458C5">
        <w:rPr>
          <w:rFonts w:ascii="Times New Roman" w:hAnsi="Times New Roman"/>
          <w:sz w:val="24"/>
          <w:szCs w:val="24"/>
        </w:rPr>
        <w:t>, Patrick Wilson</w:t>
      </w:r>
      <w:r w:rsidR="008D45B3">
        <w:rPr>
          <w:rFonts w:ascii="Times New Roman" w:hAnsi="Times New Roman"/>
          <w:sz w:val="24"/>
          <w:szCs w:val="24"/>
          <w:vertAlign w:val="superscript"/>
        </w:rPr>
        <w:t>5</w:t>
      </w:r>
      <w:r w:rsidR="00602215" w:rsidRPr="003458C5">
        <w:rPr>
          <w:rFonts w:ascii="Times New Roman" w:hAnsi="Times New Roman"/>
          <w:sz w:val="24"/>
          <w:szCs w:val="24"/>
        </w:rPr>
        <w:t xml:space="preserve">, </w:t>
      </w:r>
      <w:r w:rsidRPr="003458C5">
        <w:rPr>
          <w:rFonts w:ascii="Times New Roman" w:hAnsi="Times New Roman"/>
          <w:sz w:val="24"/>
          <w:szCs w:val="24"/>
        </w:rPr>
        <w:t>Stephen P. Pereira</w:t>
      </w:r>
      <w:r w:rsidR="008D45B3">
        <w:rPr>
          <w:rFonts w:ascii="Times New Roman" w:hAnsi="Times New Roman"/>
          <w:sz w:val="24"/>
          <w:szCs w:val="24"/>
          <w:vertAlign w:val="superscript"/>
        </w:rPr>
        <w:t>6</w:t>
      </w:r>
      <w:r w:rsidRPr="003458C5">
        <w:rPr>
          <w:rFonts w:ascii="Times New Roman" w:hAnsi="Times New Roman"/>
          <w:sz w:val="24"/>
          <w:szCs w:val="24"/>
        </w:rPr>
        <w:t xml:space="preserve">, </w:t>
      </w:r>
      <w:r w:rsidRPr="003458C5">
        <w:rPr>
          <w:rFonts w:ascii="Times New Roman" w:hAnsi="Times New Roman"/>
          <w:sz w:val="24"/>
          <w:szCs w:val="24"/>
          <w:shd w:val="clear" w:color="auto" w:fill="FFFFFF"/>
        </w:rPr>
        <w:t>Bill Greenhalf</w:t>
      </w:r>
      <w:r w:rsidR="008D45B3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7</w:t>
      </w:r>
      <w:r w:rsidRPr="003458C5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r w:rsidR="001C6E98" w:rsidRPr="003458C5">
        <w:rPr>
          <w:rFonts w:ascii="Times New Roman" w:hAnsi="Times New Roman"/>
          <w:sz w:val="24"/>
          <w:szCs w:val="24"/>
        </w:rPr>
        <w:t>Oleg Blyuss</w:t>
      </w:r>
      <w:r w:rsidR="008D45B3">
        <w:rPr>
          <w:rFonts w:ascii="Times New Roman" w:hAnsi="Times New Roman"/>
          <w:sz w:val="24"/>
          <w:szCs w:val="24"/>
          <w:vertAlign w:val="superscript"/>
        </w:rPr>
        <w:t>8</w:t>
      </w:r>
      <w:r w:rsidR="001C6E98" w:rsidRPr="003458C5">
        <w:rPr>
          <w:rFonts w:ascii="Times New Roman" w:hAnsi="Times New Roman"/>
          <w:sz w:val="24"/>
          <w:szCs w:val="24"/>
          <w:vertAlign w:val="superscript"/>
        </w:rPr>
        <w:t>,</w:t>
      </w:r>
      <w:r w:rsidR="008D45B3">
        <w:rPr>
          <w:rFonts w:ascii="Times New Roman" w:hAnsi="Times New Roman"/>
          <w:sz w:val="24"/>
          <w:szCs w:val="24"/>
          <w:vertAlign w:val="superscript"/>
        </w:rPr>
        <w:t>9</w:t>
      </w:r>
      <w:r w:rsidR="001C6E98" w:rsidRPr="003458C5">
        <w:rPr>
          <w:rFonts w:ascii="Times New Roman" w:hAnsi="Times New Roman"/>
          <w:sz w:val="24"/>
          <w:szCs w:val="24"/>
        </w:rPr>
        <w:t>, T</w:t>
      </w:r>
      <w:r w:rsidRPr="003458C5">
        <w:rPr>
          <w:rFonts w:ascii="Times New Roman" w:hAnsi="Times New Roman"/>
          <w:sz w:val="24"/>
          <w:szCs w:val="24"/>
        </w:rPr>
        <w:t>atjana Crnogorac-Jurcevic</w:t>
      </w:r>
      <w:r w:rsidRPr="003458C5">
        <w:rPr>
          <w:rFonts w:ascii="Times New Roman" w:hAnsi="Times New Roman"/>
          <w:sz w:val="24"/>
          <w:szCs w:val="24"/>
          <w:vertAlign w:val="superscript"/>
        </w:rPr>
        <w:t>1</w:t>
      </w:r>
    </w:p>
    <w:p w14:paraId="2E42C7B9" w14:textId="77777777" w:rsidR="006101BC" w:rsidRPr="005F28D4" w:rsidRDefault="006101BC" w:rsidP="006101BC">
      <w:pPr>
        <w:rPr>
          <w:rFonts w:ascii="Times New Roman" w:hAnsi="Times New Roman"/>
        </w:rPr>
      </w:pPr>
    </w:p>
    <w:p w14:paraId="52F4D0B5" w14:textId="16E78068" w:rsidR="006101BC" w:rsidRPr="00483436" w:rsidRDefault="00BE0404" w:rsidP="006101BC">
      <w:pPr>
        <w:rPr>
          <w:rFonts w:ascii="Times New Roman" w:hAnsi="Times New Roman"/>
          <w:b/>
          <w:bCs/>
          <w:sz w:val="24"/>
          <w:szCs w:val="24"/>
        </w:rPr>
      </w:pPr>
      <w:r w:rsidRPr="00483436">
        <w:rPr>
          <w:rFonts w:ascii="Times New Roman" w:hAnsi="Times New Roman"/>
          <w:b/>
          <w:bCs/>
          <w:sz w:val="24"/>
          <w:szCs w:val="24"/>
        </w:rPr>
        <w:t>Corresponding authors</w:t>
      </w:r>
    </w:p>
    <w:p w14:paraId="0BFE0015" w14:textId="0C8B192E" w:rsidR="00BE0404" w:rsidRPr="00483436" w:rsidRDefault="00BE0404" w:rsidP="006101BC">
      <w:pPr>
        <w:rPr>
          <w:rFonts w:ascii="Times New Roman" w:hAnsi="Times New Roman"/>
          <w:sz w:val="24"/>
          <w:szCs w:val="24"/>
        </w:rPr>
      </w:pPr>
      <w:proofErr w:type="spellStart"/>
      <w:r w:rsidRPr="00483436">
        <w:rPr>
          <w:rFonts w:ascii="Times New Roman" w:hAnsi="Times New Roman"/>
          <w:sz w:val="24"/>
          <w:szCs w:val="24"/>
        </w:rPr>
        <w:t>Nurshad</w:t>
      </w:r>
      <w:proofErr w:type="spellEnd"/>
      <w:r w:rsidRPr="00483436">
        <w:rPr>
          <w:rFonts w:ascii="Times New Roman" w:hAnsi="Times New Roman"/>
          <w:sz w:val="24"/>
          <w:szCs w:val="24"/>
        </w:rPr>
        <w:t xml:space="preserve"> Ali (</w:t>
      </w:r>
      <w:hyperlink r:id="rId8" w:history="1">
        <w:r w:rsidR="00B90849" w:rsidRPr="00483436">
          <w:rPr>
            <w:rStyle w:val="Hyperlink"/>
            <w:rFonts w:ascii="Times New Roman" w:hAnsi="Times New Roman"/>
            <w:sz w:val="24"/>
            <w:szCs w:val="24"/>
          </w:rPr>
          <w:t>nurshad.ali@qmul.ac.uk</w:t>
        </w:r>
      </w:hyperlink>
      <w:r w:rsidR="00B90849" w:rsidRPr="00483436">
        <w:rPr>
          <w:rFonts w:ascii="Times New Roman" w:hAnsi="Times New Roman"/>
          <w:sz w:val="24"/>
          <w:szCs w:val="24"/>
        </w:rPr>
        <w:t>)</w:t>
      </w:r>
    </w:p>
    <w:p w14:paraId="2B3EAAF7" w14:textId="23F5772F" w:rsidR="00DB455B" w:rsidRDefault="00B90849" w:rsidP="006101BC">
      <w:pPr>
        <w:rPr>
          <w:rStyle w:val="Hyperlink"/>
        </w:rPr>
      </w:pPr>
      <w:r w:rsidRPr="0058100E">
        <w:rPr>
          <w:rFonts w:ascii="Times New Roman" w:hAnsi="Times New Roman"/>
          <w:sz w:val="24"/>
          <w:szCs w:val="24"/>
          <w:lang w:val="es-419"/>
        </w:rPr>
        <w:t>Tatjana Crnogorac-Jurcevic</w:t>
      </w:r>
      <w:r w:rsidRPr="00483436">
        <w:rPr>
          <w:rStyle w:val="Hyperlink"/>
        </w:rPr>
        <w:t xml:space="preserve"> </w:t>
      </w:r>
      <w:r w:rsidR="00AB31DC" w:rsidRPr="00483436">
        <w:rPr>
          <w:rStyle w:val="Hyperlink"/>
        </w:rPr>
        <w:t>(</w:t>
      </w:r>
      <w:hyperlink r:id="rId9" w:history="1">
        <w:r w:rsidR="00AB31DC" w:rsidRPr="00483436">
          <w:rPr>
            <w:rStyle w:val="Hyperlink"/>
            <w:rFonts w:ascii="Times New Roman" w:hAnsi="Times New Roman"/>
            <w:sz w:val="24"/>
            <w:szCs w:val="24"/>
          </w:rPr>
          <w:t>t.c.jurcevic@qmul.ac.uk</w:t>
        </w:r>
      </w:hyperlink>
      <w:r w:rsidR="00AB31DC" w:rsidRPr="00483436">
        <w:rPr>
          <w:rStyle w:val="Hyperlink"/>
        </w:rPr>
        <w:t>)</w:t>
      </w:r>
    </w:p>
    <w:p w14:paraId="1AEA1AAC" w14:textId="77777777" w:rsidR="00DB455B" w:rsidRDefault="00DB455B">
      <w:pPr>
        <w:rPr>
          <w:rStyle w:val="Hyperlink"/>
        </w:rPr>
      </w:pPr>
      <w:r>
        <w:rPr>
          <w:rStyle w:val="Hyperlink"/>
        </w:rPr>
        <w:br w:type="page"/>
      </w:r>
    </w:p>
    <w:p w14:paraId="042F41A1" w14:textId="77777777" w:rsidR="006101BC" w:rsidRPr="00DB455B" w:rsidRDefault="006101BC" w:rsidP="006101BC">
      <w:pPr>
        <w:rPr>
          <w:color w:val="0563C1" w:themeColor="hyperlink"/>
          <w:u w:val="single"/>
        </w:rPr>
      </w:pPr>
    </w:p>
    <w:p w14:paraId="1E319083" w14:textId="77777777" w:rsidR="006101BC" w:rsidRPr="00A07D55" w:rsidRDefault="006101BC" w:rsidP="006101BC">
      <w:pPr>
        <w:rPr>
          <w:rFonts w:ascii="Times New Roman" w:hAnsi="Times New Roman"/>
          <w:lang w:val="es-419"/>
        </w:rPr>
      </w:pPr>
    </w:p>
    <w:p w14:paraId="6E81AFB4" w14:textId="77777777" w:rsidR="006101BC" w:rsidRPr="00A07D55" w:rsidRDefault="006101BC" w:rsidP="006101BC">
      <w:pPr>
        <w:rPr>
          <w:rFonts w:ascii="Times New Roman" w:hAnsi="Times New Roman"/>
          <w:lang w:val="es-419"/>
        </w:rPr>
      </w:pPr>
    </w:p>
    <w:p w14:paraId="15EA1DFB" w14:textId="02F519DB" w:rsidR="00970CDD" w:rsidRDefault="00970CDD"/>
    <w:p w14:paraId="2330BDF3" w14:textId="0FED9278" w:rsidR="00970CDD" w:rsidRDefault="00393F3A" w:rsidP="00FD5196">
      <w:pPr>
        <w:tabs>
          <w:tab w:val="left" w:pos="4980"/>
        </w:tabs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BBF85D" wp14:editId="0F5B1B83">
                <wp:simplePos x="0" y="0"/>
                <wp:positionH relativeFrom="column">
                  <wp:posOffset>3590925</wp:posOffset>
                </wp:positionH>
                <wp:positionV relativeFrom="paragraph">
                  <wp:posOffset>76200</wp:posOffset>
                </wp:positionV>
                <wp:extent cx="647700" cy="285750"/>
                <wp:effectExtent l="0" t="0" r="19050" b="1905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7700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  <a:effectLst/>
                      </wps:spPr>
                      <wps:txbx>
                        <w:txbxContent>
                          <w:p w14:paraId="54204A13" w14:textId="77777777" w:rsidR="00393F3A" w:rsidRPr="00453169" w:rsidRDefault="00393F3A" w:rsidP="00393F3A">
                            <w:pPr>
                              <w:spacing w:after="0" w:line="192" w:lineRule="auto"/>
                              <w:rPr>
                                <w:sz w:val="16"/>
                                <w:szCs w:val="24"/>
                              </w:rPr>
                            </w:pPr>
                            <w:r w:rsidRPr="00453169">
                              <w:rPr>
                                <w:i/>
                                <w:sz w:val="16"/>
                                <w:szCs w:val="24"/>
                              </w:rPr>
                              <w:t>r</w:t>
                            </w:r>
                            <w:r w:rsidRPr="00453169">
                              <w:rPr>
                                <w:sz w:val="16"/>
                                <w:szCs w:val="24"/>
                              </w:rPr>
                              <w:t xml:space="preserve"> = 0.302</w:t>
                            </w:r>
                          </w:p>
                          <w:p w14:paraId="75C6A286" w14:textId="77777777" w:rsidR="00393F3A" w:rsidRPr="00453169" w:rsidRDefault="00393F3A" w:rsidP="00393F3A">
                            <w:pPr>
                              <w:spacing w:after="0" w:line="192" w:lineRule="auto"/>
                              <w:rPr>
                                <w:sz w:val="16"/>
                                <w:szCs w:val="24"/>
                              </w:rPr>
                            </w:pPr>
                            <w:r w:rsidRPr="00453169">
                              <w:rPr>
                                <w:i/>
                                <w:sz w:val="16"/>
                                <w:szCs w:val="24"/>
                              </w:rPr>
                              <w:t xml:space="preserve">p </w:t>
                            </w:r>
                            <w:r w:rsidRPr="00453169">
                              <w:rPr>
                                <w:sz w:val="16"/>
                                <w:szCs w:val="24"/>
                              </w:rPr>
                              <w:t>&lt; 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6BBF85D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margin-left:282.75pt;margin-top:6pt;width:51pt;height:22.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" fillcolor="window" strokecolor="window" strokeweight=".5pt">
                <v:path arrowok="t"/>
                <v:textbox>
                  <w:txbxContent>
                    <w:p w14:paraId="54204A13" w14:textId="77777777" w:rsidR="00393F3A" w:rsidRPr="00453169" w:rsidRDefault="00393F3A" w:rsidP="00393F3A">
                      <w:pPr>
                        <w:spacing w:after="0" w:line="192" w:lineRule="auto"/>
                        <w:rPr>
                          <w:sz w:val="16"/>
                          <w:szCs w:val="24"/>
                        </w:rPr>
                      </w:pPr>
                      <w:r w:rsidRPr="00453169">
                        <w:rPr>
                          <w:i/>
                          <w:sz w:val="16"/>
                          <w:szCs w:val="24"/>
                        </w:rPr>
                        <w:t>r</w:t>
                      </w:r>
                      <w:r w:rsidRPr="00453169">
                        <w:rPr>
                          <w:sz w:val="16"/>
                          <w:szCs w:val="24"/>
                        </w:rPr>
                        <w:t xml:space="preserve"> = 0.302</w:t>
                      </w:r>
                    </w:p>
                    <w:p w14:paraId="75C6A286" w14:textId="77777777" w:rsidR="00393F3A" w:rsidRPr="00453169" w:rsidRDefault="00393F3A" w:rsidP="00393F3A">
                      <w:pPr>
                        <w:spacing w:after="0" w:line="192" w:lineRule="auto"/>
                        <w:rPr>
                          <w:sz w:val="16"/>
                          <w:szCs w:val="24"/>
                        </w:rPr>
                      </w:pPr>
                      <w:r w:rsidRPr="00453169">
                        <w:rPr>
                          <w:i/>
                          <w:sz w:val="16"/>
                          <w:szCs w:val="24"/>
                        </w:rPr>
                        <w:t xml:space="preserve">p </w:t>
                      </w:r>
                      <w:r w:rsidRPr="00453169">
                        <w:rPr>
                          <w:sz w:val="16"/>
                          <w:szCs w:val="24"/>
                        </w:rPr>
                        <w:t>&lt; 0.001</w:t>
                      </w:r>
                    </w:p>
                  </w:txbxContent>
                </v:textbox>
              </v:shape>
            </w:pict>
          </mc:Fallback>
        </mc:AlternateContent>
      </w:r>
      <w:r w:rsidR="008C682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A45B534" wp14:editId="1FA97590">
                <wp:simplePos x="0" y="0"/>
                <wp:positionH relativeFrom="column">
                  <wp:posOffset>1095375</wp:posOffset>
                </wp:positionH>
                <wp:positionV relativeFrom="paragraph">
                  <wp:posOffset>152400</wp:posOffset>
                </wp:positionV>
                <wp:extent cx="647700" cy="285750"/>
                <wp:effectExtent l="0" t="0" r="0" b="0"/>
                <wp:wrapNone/>
                <wp:docPr id="35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7700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  <a:effectLst/>
                      </wps:spPr>
                      <wps:txbx>
                        <w:txbxContent>
                          <w:p w14:paraId="15EF98A3" w14:textId="77777777" w:rsidR="008C6829" w:rsidRPr="00346944" w:rsidRDefault="008C6829" w:rsidP="008C6829">
                            <w:pPr>
                              <w:spacing w:after="0" w:line="192" w:lineRule="auto"/>
                              <w:rPr>
                                <w:sz w:val="16"/>
                                <w:szCs w:val="24"/>
                              </w:rPr>
                            </w:pPr>
                            <w:r w:rsidRPr="00346944">
                              <w:rPr>
                                <w:i/>
                                <w:sz w:val="16"/>
                                <w:szCs w:val="24"/>
                              </w:rPr>
                              <w:t>r</w:t>
                            </w:r>
                            <w:r w:rsidRPr="00346944">
                              <w:rPr>
                                <w:sz w:val="16"/>
                                <w:szCs w:val="24"/>
                              </w:rPr>
                              <w:t xml:space="preserve"> = 0.3</w:t>
                            </w:r>
                            <w:r>
                              <w:rPr>
                                <w:sz w:val="16"/>
                                <w:szCs w:val="24"/>
                              </w:rPr>
                              <w:t>53</w:t>
                            </w:r>
                          </w:p>
                          <w:p w14:paraId="23BF711F" w14:textId="77777777" w:rsidR="008C6829" w:rsidRPr="00346944" w:rsidRDefault="008C6829" w:rsidP="008C6829">
                            <w:pPr>
                              <w:spacing w:after="0" w:line="192" w:lineRule="auto"/>
                              <w:rPr>
                                <w:sz w:val="16"/>
                                <w:szCs w:val="24"/>
                              </w:rPr>
                            </w:pPr>
                            <w:r w:rsidRPr="00346944">
                              <w:rPr>
                                <w:i/>
                                <w:sz w:val="16"/>
                                <w:szCs w:val="24"/>
                              </w:rPr>
                              <w:t xml:space="preserve">p </w:t>
                            </w:r>
                            <w:r w:rsidRPr="00346944">
                              <w:rPr>
                                <w:sz w:val="16"/>
                                <w:szCs w:val="24"/>
                              </w:rPr>
                              <w:t>&lt; 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45B534" id="Text Box 35" o:spid="_x0000_s1027" type="#_x0000_t202" style="position:absolute;margin-left:86.25pt;margin-top:12pt;width:51pt;height:22.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" fillcolor="window" strokecolor="window" strokeweight=".5pt">
                <v:path arrowok="t"/>
                <v:textbox>
                  <w:txbxContent>
                    <w:p w14:paraId="15EF98A3" w14:textId="77777777" w:rsidR="008C6829" w:rsidRPr="00346944" w:rsidRDefault="008C6829" w:rsidP="008C6829">
                      <w:pPr>
                        <w:spacing w:after="0" w:line="192" w:lineRule="auto"/>
                        <w:rPr>
                          <w:sz w:val="16"/>
                          <w:szCs w:val="24"/>
                        </w:rPr>
                      </w:pPr>
                      <w:r w:rsidRPr="00346944">
                        <w:rPr>
                          <w:i/>
                          <w:sz w:val="16"/>
                          <w:szCs w:val="24"/>
                        </w:rPr>
                        <w:t>r</w:t>
                      </w:r>
                      <w:r w:rsidRPr="00346944">
                        <w:rPr>
                          <w:sz w:val="16"/>
                          <w:szCs w:val="24"/>
                        </w:rPr>
                        <w:t xml:space="preserve"> = 0.3</w:t>
                      </w:r>
                      <w:r>
                        <w:rPr>
                          <w:sz w:val="16"/>
                          <w:szCs w:val="24"/>
                        </w:rPr>
                        <w:t>53</w:t>
                      </w:r>
                    </w:p>
                    <w:p w14:paraId="23BF711F" w14:textId="77777777" w:rsidR="008C6829" w:rsidRPr="00346944" w:rsidRDefault="008C6829" w:rsidP="008C6829">
                      <w:pPr>
                        <w:spacing w:after="0" w:line="192" w:lineRule="auto"/>
                        <w:rPr>
                          <w:sz w:val="16"/>
                          <w:szCs w:val="24"/>
                        </w:rPr>
                      </w:pPr>
                      <w:r w:rsidRPr="00346944">
                        <w:rPr>
                          <w:i/>
                          <w:sz w:val="16"/>
                          <w:szCs w:val="24"/>
                        </w:rPr>
                        <w:t xml:space="preserve">p </w:t>
                      </w:r>
                      <w:r w:rsidRPr="00346944">
                        <w:rPr>
                          <w:sz w:val="16"/>
                          <w:szCs w:val="24"/>
                        </w:rPr>
                        <w:t>&lt; 0.001</w:t>
                      </w:r>
                    </w:p>
                  </w:txbxContent>
                </v:textbox>
              </v:shape>
            </w:pict>
          </mc:Fallback>
        </mc:AlternateContent>
      </w:r>
      <w:r w:rsidR="008C6829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246531A7" wp14:editId="4D396893">
                <wp:simplePos x="0" y="0"/>
                <wp:positionH relativeFrom="column">
                  <wp:posOffset>-809625</wp:posOffset>
                </wp:positionH>
                <wp:positionV relativeFrom="paragraph">
                  <wp:posOffset>-314325</wp:posOffset>
                </wp:positionV>
                <wp:extent cx="7876540" cy="5371465"/>
                <wp:effectExtent l="0" t="0" r="0" b="635"/>
                <wp:wrapNone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876540" cy="5371465"/>
                          <a:chOff x="0" y="0"/>
                          <a:chExt cx="7876540" cy="5371465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66750" y="390525"/>
                            <a:ext cx="2933065" cy="235204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409950" y="333375"/>
                            <a:ext cx="3152140" cy="23425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009900"/>
                            <a:ext cx="2961640" cy="236156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533650" y="3000375"/>
                            <a:ext cx="2933065" cy="235204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029200" y="3009900"/>
                            <a:ext cx="2847340" cy="229489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17" name="Group 17"/>
                        <wpg:cNvGrpSpPr/>
                        <wpg:grpSpPr>
                          <a:xfrm>
                            <a:off x="57150" y="0"/>
                            <a:ext cx="5429250" cy="3067050"/>
                            <a:chOff x="0" y="0"/>
                            <a:chExt cx="5429250" cy="3067050"/>
                          </a:xfrm>
                        </wpg:grpSpPr>
                        <wps:wsp>
                          <wps:cNvPr id="11" name="Text Box 11"/>
                          <wps:cNvSpPr txBox="1"/>
                          <wps:spPr>
                            <a:xfrm>
                              <a:off x="657225" y="0"/>
                              <a:ext cx="352425" cy="3810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bg1"/>
                              </a:solidFill>
                            </a:ln>
                          </wps:spPr>
                          <wps:txbx>
                            <w:txbxContent>
                              <w:p w14:paraId="63AFA749" w14:textId="582ABABF" w:rsidR="00BF1AA3" w:rsidRPr="00BF1AA3" w:rsidRDefault="00BF1AA3">
                                <w:pPr>
                                  <w:rPr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 w:rsidRPr="00BF1AA3">
                                  <w:rPr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Text Box 12"/>
                          <wps:cNvSpPr txBox="1"/>
                          <wps:spPr>
                            <a:xfrm>
                              <a:off x="3419475" y="0"/>
                              <a:ext cx="352425" cy="3810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bg1"/>
                              </a:solidFill>
                            </a:ln>
                          </wps:spPr>
                          <wps:txbx>
                            <w:txbxContent>
                              <w:p w14:paraId="327742A8" w14:textId="716754F0" w:rsidR="008C6829" w:rsidRPr="00BF1AA3" w:rsidRDefault="008C6829" w:rsidP="008C6829">
                                <w:pPr>
                                  <w:rPr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" name="Text Box 13"/>
                          <wps:cNvSpPr txBox="1"/>
                          <wps:spPr>
                            <a:xfrm>
                              <a:off x="2552700" y="2686050"/>
                              <a:ext cx="352425" cy="3810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bg1"/>
                              </a:solidFill>
                            </a:ln>
                          </wps:spPr>
                          <wps:txbx>
                            <w:txbxContent>
                              <w:p w14:paraId="34DEDA25" w14:textId="37EAD636" w:rsidR="008C6829" w:rsidRPr="00BF1AA3" w:rsidRDefault="008C6829" w:rsidP="008C6829">
                                <w:pPr>
                                  <w:rPr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Text Box 15"/>
                          <wps:cNvSpPr txBox="1"/>
                          <wps:spPr>
                            <a:xfrm>
                              <a:off x="0" y="2600325"/>
                              <a:ext cx="352425" cy="3810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bg1"/>
                              </a:solidFill>
                            </a:ln>
                          </wps:spPr>
                          <wps:txbx>
                            <w:txbxContent>
                              <w:p w14:paraId="29EA8E61" w14:textId="07696F21" w:rsidR="008C6829" w:rsidRPr="00BF1AA3" w:rsidRDefault="008C6829" w:rsidP="008C6829">
                                <w:pPr>
                                  <w:rPr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" name="Text Box 16"/>
                          <wps:cNvSpPr txBox="1"/>
                          <wps:spPr>
                            <a:xfrm>
                              <a:off x="5076825" y="2686050"/>
                              <a:ext cx="352425" cy="3810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bg1"/>
                              </a:solidFill>
                            </a:ln>
                          </wps:spPr>
                          <wps:txbx>
                            <w:txbxContent>
                              <w:p w14:paraId="2F5FD8E0" w14:textId="523BB89F" w:rsidR="008C6829" w:rsidRPr="00BF1AA3" w:rsidRDefault="008C6829" w:rsidP="008C6829">
                                <w:pPr>
                                  <w:rPr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46531A7" id="Group 18" o:spid="_x0000_s1028" style="position:absolute;margin-left:-63.75pt;margin-top:-24.75pt;width:620.2pt;height:422.95pt;z-index:251677696" coordsize="78765,5371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9" type="#_x0000_t75" style="position:absolute;left:6667;top:3905;width:29331;height:235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">
                  <v:imagedata r:id="rId15" o:title=""/>
                </v:shape>
                <v:shape id="Picture 4" o:spid="_x0000_s1030" type="#_x0000_t75" style="position:absolute;left:34099;top:3333;width:31521;height:234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">
                  <v:imagedata r:id="rId16" o:title=""/>
                </v:shape>
                <v:shape id="Picture 5" o:spid="_x0000_s1031" type="#_x0000_t75" style="position:absolute;top:30099;width:29616;height:236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">
                  <v:imagedata r:id="rId17" o:title=""/>
                </v:shape>
                <v:shape id="Picture 7" o:spid="_x0000_s1032" type="#_x0000_t75" style="position:absolute;left:25336;top:30003;width:29331;height:235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">
                  <v:imagedata r:id="rId18" o:title=""/>
                </v:shape>
                <v:shape id="Picture 9" o:spid="_x0000_s1033" type="#_x0000_t75" style="position:absolute;left:50292;top:30099;width:28473;height:229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">
                  <v:imagedata r:id="rId19" o:title=""/>
                </v:shape>
                <v:group id="Group 17" o:spid="_x0000_s1034" style="position:absolute;left:571;width:54293;height:30670" coordsize="54292,30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<v:shape id="Text Box 11" o:spid="_x0000_s1035" type="#_x0000_t202" style="position:absolute;left:6572;width:3524;height:3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" fillcolor="white [3201]" strokecolor="white [3212]" strokeweight=".5pt">
                    <v:textbox>
                      <w:txbxContent>
                        <w:p w14:paraId="63AFA749" w14:textId="582ABABF" w:rsidR="00BF1AA3" w:rsidRPr="00BF1AA3" w:rsidRDefault="00BF1AA3">
                          <w:pPr>
                            <w:rPr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 w:rsidRPr="00BF1AA3">
                            <w:rPr>
                              <w:b/>
                              <w:bCs/>
                              <w:sz w:val="24"/>
                              <w:szCs w:val="24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 Box 12" o:spid="_x0000_s1036" type="#_x0000_t202" style="position:absolute;left:34194;width:3525;height:3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" fillcolor="white [3201]" strokecolor="white [3212]" strokeweight=".5pt">
                    <v:textbox>
                      <w:txbxContent>
                        <w:p w14:paraId="327742A8" w14:textId="716754F0" w:rsidR="008C6829" w:rsidRPr="00BF1AA3" w:rsidRDefault="008C6829" w:rsidP="008C6829">
                          <w:pPr>
                            <w:rPr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>
                            <w:rPr>
                              <w:b/>
                              <w:bCs/>
                              <w:sz w:val="24"/>
                              <w:szCs w:val="24"/>
                            </w:rPr>
                            <w:t>B</w:t>
                          </w:r>
                        </w:p>
                      </w:txbxContent>
                    </v:textbox>
                  </v:shape>
                  <v:shape id="Text Box 13" o:spid="_x0000_s1037" type="#_x0000_t202" style="position:absolute;left:25527;top:26860;width:3524;height:3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" fillcolor="white [3201]" strokecolor="white [3212]" strokeweight=".5pt">
                    <v:textbox>
                      <w:txbxContent>
                        <w:p w14:paraId="34DEDA25" w14:textId="37EAD636" w:rsidR="008C6829" w:rsidRPr="00BF1AA3" w:rsidRDefault="008C6829" w:rsidP="008C6829">
                          <w:pPr>
                            <w:rPr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>
                            <w:rPr>
                              <w:b/>
                              <w:bCs/>
                              <w:sz w:val="24"/>
                              <w:szCs w:val="24"/>
                            </w:rPr>
                            <w:t>D</w:t>
                          </w:r>
                        </w:p>
                      </w:txbxContent>
                    </v:textbox>
                  </v:shape>
                  <v:shape id="Text Box 15" o:spid="_x0000_s1038" type="#_x0000_t202" style="position:absolute;top:26003;width:3524;height:3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" fillcolor="white [3201]" strokecolor="white [3212]" strokeweight=".5pt">
                    <v:textbox>
                      <w:txbxContent>
                        <w:p w14:paraId="29EA8E61" w14:textId="07696F21" w:rsidR="008C6829" w:rsidRPr="00BF1AA3" w:rsidRDefault="008C6829" w:rsidP="008C6829">
                          <w:pPr>
                            <w:rPr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>
                            <w:rPr>
                              <w:b/>
                              <w:bCs/>
                              <w:sz w:val="24"/>
                              <w:szCs w:val="24"/>
                            </w:rPr>
                            <w:t>C</w:t>
                          </w:r>
                        </w:p>
                      </w:txbxContent>
                    </v:textbox>
                  </v:shape>
                  <v:shape id="Text Box 16" o:spid="_x0000_s1039" type="#_x0000_t202" style="position:absolute;left:50768;top:26860;width:3524;height:3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" fillcolor="white [3201]" strokecolor="white [3212]" strokeweight=".5pt">
                    <v:textbox>
                      <w:txbxContent>
                        <w:p w14:paraId="2F5FD8E0" w14:textId="523BB89F" w:rsidR="008C6829" w:rsidRPr="00BF1AA3" w:rsidRDefault="008C6829" w:rsidP="008C6829">
                          <w:pPr>
                            <w:rPr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>
                            <w:rPr>
                              <w:b/>
                              <w:bCs/>
                              <w:sz w:val="24"/>
                              <w:szCs w:val="24"/>
                            </w:rPr>
                            <w:t>E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8C682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D457555" wp14:editId="1A4477DB">
                <wp:simplePos x="0" y="0"/>
                <wp:positionH relativeFrom="column">
                  <wp:posOffset>2924175</wp:posOffset>
                </wp:positionH>
                <wp:positionV relativeFrom="paragraph">
                  <wp:posOffset>19050</wp:posOffset>
                </wp:positionV>
                <wp:extent cx="352425" cy="381000"/>
                <wp:effectExtent l="0" t="0" r="28575" b="1905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45A754B" w14:textId="77777777" w:rsidR="008C6829" w:rsidRPr="00BF1AA3" w:rsidRDefault="008C6829" w:rsidP="008C6829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457555" id="Text Box 14" o:spid="_x0000_s1040" type="#_x0000_t202" style="position:absolute;margin-left:230.25pt;margin-top:1.5pt;width:27.75pt;height:30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" fillcolor="white [3201]" strokecolor="white [3212]" strokeweight=".5pt">
                <v:textbox>
                  <w:txbxContent>
                    <w:p w14:paraId="445A754B" w14:textId="77777777" w:rsidR="008C6829" w:rsidRPr="00BF1AA3" w:rsidRDefault="008C6829" w:rsidP="008C6829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FD5196">
        <w:tab/>
      </w:r>
    </w:p>
    <w:p w14:paraId="2884B18F" w14:textId="776FE5D0" w:rsidR="0084073C" w:rsidRPr="0084073C" w:rsidRDefault="0084073C" w:rsidP="0084073C"/>
    <w:p w14:paraId="614E64DF" w14:textId="7B535AC8" w:rsidR="0084073C" w:rsidRPr="0084073C" w:rsidRDefault="0084073C" w:rsidP="0084073C"/>
    <w:p w14:paraId="3CE4A450" w14:textId="3FA34F73" w:rsidR="0084073C" w:rsidRPr="0084073C" w:rsidRDefault="0084073C" w:rsidP="0084073C"/>
    <w:p w14:paraId="1CF0A1D1" w14:textId="06D945BC" w:rsidR="0084073C" w:rsidRPr="0084073C" w:rsidRDefault="0084073C" w:rsidP="0084073C"/>
    <w:p w14:paraId="00F702DB" w14:textId="48B314AE" w:rsidR="0084073C" w:rsidRPr="0084073C" w:rsidRDefault="0084073C" w:rsidP="0084073C"/>
    <w:p w14:paraId="557E7372" w14:textId="1C9596ED" w:rsidR="0084073C" w:rsidRPr="0084073C" w:rsidRDefault="0084073C" w:rsidP="0084073C"/>
    <w:p w14:paraId="3127E029" w14:textId="512A4447" w:rsidR="0084073C" w:rsidRPr="0084073C" w:rsidRDefault="0084073C" w:rsidP="0084073C"/>
    <w:p w14:paraId="6AA32D47" w14:textId="44CF2ADE" w:rsidR="0084073C" w:rsidRPr="0084073C" w:rsidRDefault="0084073C" w:rsidP="0084073C"/>
    <w:p w14:paraId="38BA66AC" w14:textId="73F0E640" w:rsidR="0084073C" w:rsidRDefault="00DF2016" w:rsidP="0084073C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9DA72AA" wp14:editId="49AC9982">
                <wp:simplePos x="0" y="0"/>
                <wp:positionH relativeFrom="column">
                  <wp:posOffset>2409825</wp:posOffset>
                </wp:positionH>
                <wp:positionV relativeFrom="paragraph">
                  <wp:posOffset>170180</wp:posOffset>
                </wp:positionV>
                <wp:extent cx="647700" cy="285750"/>
                <wp:effectExtent l="0" t="0" r="19050" b="19050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7700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  <a:effectLst/>
                      </wps:spPr>
                      <wps:txbx>
                        <w:txbxContent>
                          <w:p w14:paraId="26DD078A" w14:textId="77777777" w:rsidR="00DF2016" w:rsidRPr="00346944" w:rsidRDefault="00DF2016" w:rsidP="00DF2016">
                            <w:pPr>
                              <w:spacing w:after="0" w:line="192" w:lineRule="auto"/>
                              <w:rPr>
                                <w:sz w:val="16"/>
                                <w:szCs w:val="24"/>
                              </w:rPr>
                            </w:pPr>
                            <w:r w:rsidRPr="00346944">
                              <w:rPr>
                                <w:i/>
                                <w:sz w:val="16"/>
                                <w:szCs w:val="24"/>
                              </w:rPr>
                              <w:t>r</w:t>
                            </w:r>
                            <w:r w:rsidRPr="00346944">
                              <w:rPr>
                                <w:sz w:val="16"/>
                                <w:szCs w:val="24"/>
                              </w:rPr>
                              <w:t xml:space="preserve"> =</w:t>
                            </w:r>
                            <w:r>
                              <w:rPr>
                                <w:sz w:val="16"/>
                                <w:szCs w:val="24"/>
                              </w:rPr>
                              <w:t xml:space="preserve"> 0.341</w:t>
                            </w:r>
                          </w:p>
                          <w:p w14:paraId="0877130D" w14:textId="77777777" w:rsidR="00DF2016" w:rsidRPr="00346944" w:rsidRDefault="00DF2016" w:rsidP="00DF2016">
                            <w:pPr>
                              <w:spacing w:after="0" w:line="192" w:lineRule="auto"/>
                              <w:rPr>
                                <w:sz w:val="16"/>
                                <w:szCs w:val="24"/>
                              </w:rPr>
                            </w:pPr>
                            <w:r w:rsidRPr="00346944">
                              <w:rPr>
                                <w:i/>
                                <w:sz w:val="16"/>
                                <w:szCs w:val="24"/>
                              </w:rPr>
                              <w:t xml:space="preserve">p </w:t>
                            </w:r>
                            <w:r w:rsidRPr="00346944">
                              <w:rPr>
                                <w:sz w:val="16"/>
                                <w:szCs w:val="24"/>
                              </w:rPr>
                              <w:t>&lt; 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DA72AA" id="Text Box 21" o:spid="_x0000_s1041" type="#_x0000_t202" style="position:absolute;margin-left:189.75pt;margin-top:13.4pt;width:51pt;height:22.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" fillcolor="window" strokecolor="window" strokeweight=".5pt">
                <v:path arrowok="t"/>
                <v:textbox>
                  <w:txbxContent>
                    <w:p w14:paraId="26DD078A" w14:textId="77777777" w:rsidR="00DF2016" w:rsidRPr="00346944" w:rsidRDefault="00DF2016" w:rsidP="00DF2016">
                      <w:pPr>
                        <w:spacing w:after="0" w:line="192" w:lineRule="auto"/>
                        <w:rPr>
                          <w:sz w:val="16"/>
                          <w:szCs w:val="24"/>
                        </w:rPr>
                      </w:pPr>
                      <w:r w:rsidRPr="00346944">
                        <w:rPr>
                          <w:i/>
                          <w:sz w:val="16"/>
                          <w:szCs w:val="24"/>
                        </w:rPr>
                        <w:t>r</w:t>
                      </w:r>
                      <w:r w:rsidRPr="00346944">
                        <w:rPr>
                          <w:sz w:val="16"/>
                          <w:szCs w:val="24"/>
                        </w:rPr>
                        <w:t xml:space="preserve"> =</w:t>
                      </w:r>
                      <w:r>
                        <w:rPr>
                          <w:sz w:val="16"/>
                          <w:szCs w:val="24"/>
                        </w:rPr>
                        <w:t xml:space="preserve"> 0.341</w:t>
                      </w:r>
                    </w:p>
                    <w:p w14:paraId="0877130D" w14:textId="77777777" w:rsidR="00DF2016" w:rsidRPr="00346944" w:rsidRDefault="00DF2016" w:rsidP="00DF2016">
                      <w:pPr>
                        <w:spacing w:after="0" w:line="192" w:lineRule="auto"/>
                        <w:rPr>
                          <w:sz w:val="16"/>
                          <w:szCs w:val="24"/>
                        </w:rPr>
                      </w:pPr>
                      <w:r w:rsidRPr="00346944">
                        <w:rPr>
                          <w:i/>
                          <w:sz w:val="16"/>
                          <w:szCs w:val="24"/>
                        </w:rPr>
                        <w:t xml:space="preserve">p </w:t>
                      </w:r>
                      <w:r w:rsidRPr="00346944">
                        <w:rPr>
                          <w:sz w:val="16"/>
                          <w:szCs w:val="24"/>
                        </w:rPr>
                        <w:t>&lt; 0.001</w:t>
                      </w:r>
                    </w:p>
                  </w:txbxContent>
                </v:textbox>
              </v:shape>
            </w:pict>
          </mc:Fallback>
        </mc:AlternateContent>
      </w:r>
    </w:p>
    <w:p w14:paraId="76EDE7C9" w14:textId="6364A929" w:rsidR="0084073C" w:rsidRDefault="00DF2016" w:rsidP="00776BE5">
      <w:pPr>
        <w:tabs>
          <w:tab w:val="left" w:pos="5670"/>
        </w:tabs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108DF02" wp14:editId="7ED23AF2">
                <wp:simplePos x="0" y="0"/>
                <wp:positionH relativeFrom="column">
                  <wp:posOffset>5543550</wp:posOffset>
                </wp:positionH>
                <wp:positionV relativeFrom="paragraph">
                  <wp:posOffset>8255</wp:posOffset>
                </wp:positionV>
                <wp:extent cx="571500" cy="285750"/>
                <wp:effectExtent l="0" t="0" r="0" b="0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71500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  <a:effectLst/>
                      </wps:spPr>
                      <wps:txbx>
                        <w:txbxContent>
                          <w:p w14:paraId="7976D8F2" w14:textId="77777777" w:rsidR="00DF2016" w:rsidRPr="00346944" w:rsidRDefault="00DF2016" w:rsidP="00DF2016">
                            <w:pPr>
                              <w:spacing w:after="0" w:line="192" w:lineRule="auto"/>
                              <w:rPr>
                                <w:sz w:val="16"/>
                                <w:szCs w:val="24"/>
                              </w:rPr>
                            </w:pPr>
                            <w:r w:rsidRPr="00346944">
                              <w:rPr>
                                <w:i/>
                                <w:sz w:val="16"/>
                                <w:szCs w:val="24"/>
                              </w:rPr>
                              <w:t>r</w:t>
                            </w:r>
                            <w:r w:rsidRPr="00346944">
                              <w:rPr>
                                <w:sz w:val="16"/>
                                <w:szCs w:val="24"/>
                              </w:rPr>
                              <w:t xml:space="preserve"> =</w:t>
                            </w:r>
                            <w:r>
                              <w:rPr>
                                <w:sz w:val="16"/>
                                <w:szCs w:val="24"/>
                              </w:rPr>
                              <w:t xml:space="preserve"> 0.358</w:t>
                            </w:r>
                          </w:p>
                          <w:p w14:paraId="5F6DBD3D" w14:textId="77777777" w:rsidR="00DF2016" w:rsidRPr="00346944" w:rsidRDefault="00DF2016" w:rsidP="00DF2016">
                            <w:pPr>
                              <w:spacing w:after="0" w:line="192" w:lineRule="auto"/>
                              <w:rPr>
                                <w:sz w:val="16"/>
                                <w:szCs w:val="24"/>
                              </w:rPr>
                            </w:pPr>
                            <w:r w:rsidRPr="00346944">
                              <w:rPr>
                                <w:i/>
                                <w:sz w:val="16"/>
                                <w:szCs w:val="24"/>
                              </w:rPr>
                              <w:t xml:space="preserve">p </w:t>
                            </w:r>
                            <w:r w:rsidRPr="00346944">
                              <w:rPr>
                                <w:sz w:val="16"/>
                                <w:szCs w:val="24"/>
                              </w:rPr>
                              <w:t>&lt; 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08DF02" id="Text Box 22" o:spid="_x0000_s1042" type="#_x0000_t202" style="position:absolute;margin-left:436.5pt;margin-top:.65pt;width:45pt;height:22.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" fillcolor="window" strokecolor="window" strokeweight=".5pt">
                <v:path arrowok="t"/>
                <v:textbox>
                  <w:txbxContent>
                    <w:p w14:paraId="7976D8F2" w14:textId="77777777" w:rsidR="00DF2016" w:rsidRPr="00346944" w:rsidRDefault="00DF2016" w:rsidP="00DF2016">
                      <w:pPr>
                        <w:spacing w:after="0" w:line="192" w:lineRule="auto"/>
                        <w:rPr>
                          <w:sz w:val="16"/>
                          <w:szCs w:val="24"/>
                        </w:rPr>
                      </w:pPr>
                      <w:r w:rsidRPr="00346944">
                        <w:rPr>
                          <w:i/>
                          <w:sz w:val="16"/>
                          <w:szCs w:val="24"/>
                        </w:rPr>
                        <w:t>r</w:t>
                      </w:r>
                      <w:r w:rsidRPr="00346944">
                        <w:rPr>
                          <w:sz w:val="16"/>
                          <w:szCs w:val="24"/>
                        </w:rPr>
                        <w:t xml:space="preserve"> =</w:t>
                      </w:r>
                      <w:r>
                        <w:rPr>
                          <w:sz w:val="16"/>
                          <w:szCs w:val="24"/>
                        </w:rPr>
                        <w:t xml:space="preserve"> 0.358</w:t>
                      </w:r>
                    </w:p>
                    <w:p w14:paraId="5F6DBD3D" w14:textId="77777777" w:rsidR="00DF2016" w:rsidRPr="00346944" w:rsidRDefault="00DF2016" w:rsidP="00DF2016">
                      <w:pPr>
                        <w:spacing w:after="0" w:line="192" w:lineRule="auto"/>
                        <w:rPr>
                          <w:sz w:val="16"/>
                          <w:szCs w:val="24"/>
                        </w:rPr>
                      </w:pPr>
                      <w:r w:rsidRPr="00346944">
                        <w:rPr>
                          <w:i/>
                          <w:sz w:val="16"/>
                          <w:szCs w:val="24"/>
                        </w:rPr>
                        <w:t xml:space="preserve">p </w:t>
                      </w:r>
                      <w:r w:rsidRPr="00346944">
                        <w:rPr>
                          <w:sz w:val="16"/>
                          <w:szCs w:val="24"/>
                        </w:rPr>
                        <w:t>&lt; 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7FB8F10" wp14:editId="466097FE">
                <wp:simplePos x="0" y="0"/>
                <wp:positionH relativeFrom="margin">
                  <wp:align>left</wp:align>
                </wp:positionH>
                <wp:positionV relativeFrom="paragraph">
                  <wp:posOffset>151130</wp:posOffset>
                </wp:positionV>
                <wp:extent cx="647700" cy="285750"/>
                <wp:effectExtent l="0" t="0" r="19050" b="19050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7700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  <a:effectLst/>
                      </wps:spPr>
                      <wps:txbx>
                        <w:txbxContent>
                          <w:p w14:paraId="0C1FC1D5" w14:textId="77777777" w:rsidR="00DF2016" w:rsidRPr="00346944" w:rsidRDefault="00DF2016" w:rsidP="00DF2016">
                            <w:pPr>
                              <w:spacing w:after="0" w:line="192" w:lineRule="auto"/>
                              <w:rPr>
                                <w:sz w:val="16"/>
                                <w:szCs w:val="24"/>
                              </w:rPr>
                            </w:pPr>
                            <w:r w:rsidRPr="00346944">
                              <w:rPr>
                                <w:i/>
                                <w:sz w:val="16"/>
                                <w:szCs w:val="24"/>
                              </w:rPr>
                              <w:t>r</w:t>
                            </w:r>
                            <w:r w:rsidRPr="00346944">
                              <w:rPr>
                                <w:sz w:val="16"/>
                                <w:szCs w:val="24"/>
                              </w:rPr>
                              <w:t xml:space="preserve"> =</w:t>
                            </w:r>
                            <w:r>
                              <w:rPr>
                                <w:sz w:val="16"/>
                                <w:szCs w:val="24"/>
                              </w:rPr>
                              <w:t xml:space="preserve"> 0.271</w:t>
                            </w:r>
                          </w:p>
                          <w:p w14:paraId="395BB603" w14:textId="77777777" w:rsidR="00DF2016" w:rsidRPr="00346944" w:rsidRDefault="00DF2016" w:rsidP="00DF2016">
                            <w:pPr>
                              <w:spacing w:after="0" w:line="192" w:lineRule="auto"/>
                              <w:rPr>
                                <w:sz w:val="16"/>
                                <w:szCs w:val="24"/>
                              </w:rPr>
                            </w:pPr>
                            <w:r w:rsidRPr="00346944">
                              <w:rPr>
                                <w:i/>
                                <w:sz w:val="16"/>
                                <w:szCs w:val="24"/>
                              </w:rPr>
                              <w:t xml:space="preserve">p </w:t>
                            </w:r>
                            <w:r w:rsidRPr="00346944">
                              <w:rPr>
                                <w:sz w:val="16"/>
                                <w:szCs w:val="24"/>
                              </w:rPr>
                              <w:t>&lt; 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FB8F10" id="Text Box 20" o:spid="_x0000_s1043" type="#_x0000_t202" style="position:absolute;margin-left:0;margin-top:11.9pt;width:51pt;height:22.5pt;z-index:251683840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" fillcolor="window" strokecolor="window" strokeweight=".5pt">
                <v:path arrowok="t"/>
                <v:textbox>
                  <w:txbxContent>
                    <w:p w14:paraId="0C1FC1D5" w14:textId="77777777" w:rsidR="00DF2016" w:rsidRPr="00346944" w:rsidRDefault="00DF2016" w:rsidP="00DF2016">
                      <w:pPr>
                        <w:spacing w:after="0" w:line="192" w:lineRule="auto"/>
                        <w:rPr>
                          <w:sz w:val="16"/>
                          <w:szCs w:val="24"/>
                        </w:rPr>
                      </w:pPr>
                      <w:r w:rsidRPr="00346944">
                        <w:rPr>
                          <w:i/>
                          <w:sz w:val="16"/>
                          <w:szCs w:val="24"/>
                        </w:rPr>
                        <w:t>r</w:t>
                      </w:r>
                      <w:r w:rsidRPr="00346944">
                        <w:rPr>
                          <w:sz w:val="16"/>
                          <w:szCs w:val="24"/>
                        </w:rPr>
                        <w:t xml:space="preserve"> =</w:t>
                      </w:r>
                      <w:r>
                        <w:rPr>
                          <w:sz w:val="16"/>
                          <w:szCs w:val="24"/>
                        </w:rPr>
                        <w:t xml:space="preserve"> 0.271</w:t>
                      </w:r>
                    </w:p>
                    <w:p w14:paraId="395BB603" w14:textId="77777777" w:rsidR="00DF2016" w:rsidRPr="00346944" w:rsidRDefault="00DF2016" w:rsidP="00DF2016">
                      <w:pPr>
                        <w:spacing w:after="0" w:line="192" w:lineRule="auto"/>
                        <w:rPr>
                          <w:sz w:val="16"/>
                          <w:szCs w:val="24"/>
                        </w:rPr>
                      </w:pPr>
                      <w:r w:rsidRPr="00346944">
                        <w:rPr>
                          <w:i/>
                          <w:sz w:val="16"/>
                          <w:szCs w:val="24"/>
                        </w:rPr>
                        <w:t xml:space="preserve">p </w:t>
                      </w:r>
                      <w:r w:rsidRPr="00346944">
                        <w:rPr>
                          <w:sz w:val="16"/>
                          <w:szCs w:val="24"/>
                        </w:rPr>
                        <w:t>&lt; 0.00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76BE5">
        <w:tab/>
      </w:r>
    </w:p>
    <w:p w14:paraId="65F7AA5D" w14:textId="377905FD" w:rsidR="00BF1AA3" w:rsidRPr="00BF1AA3" w:rsidRDefault="00BF1AA3" w:rsidP="00BF1AA3"/>
    <w:p w14:paraId="3A27AE80" w14:textId="77DC1773" w:rsidR="00BF1AA3" w:rsidRPr="00BF1AA3" w:rsidRDefault="00BF1AA3" w:rsidP="00BF1AA3"/>
    <w:p w14:paraId="7D22E5EE" w14:textId="657C9CE9" w:rsidR="00BF1AA3" w:rsidRPr="00BF1AA3" w:rsidRDefault="00BF1AA3" w:rsidP="00BF1AA3"/>
    <w:p w14:paraId="12B22414" w14:textId="277E9960" w:rsidR="00BF1AA3" w:rsidRPr="00BF1AA3" w:rsidRDefault="00BF1AA3" w:rsidP="00BF1AA3"/>
    <w:p w14:paraId="536A90CE" w14:textId="63777B5D" w:rsidR="00BF1AA3" w:rsidRPr="00BF1AA3" w:rsidRDefault="00BF1AA3" w:rsidP="00BF1AA3"/>
    <w:p w14:paraId="14D4A9AF" w14:textId="4A53A005" w:rsidR="00BF1AA3" w:rsidRPr="00BF1AA3" w:rsidRDefault="00BF1AA3" w:rsidP="00BF1AA3"/>
    <w:p w14:paraId="324F6C32" w14:textId="3E3CEABE" w:rsidR="00BF1AA3" w:rsidRPr="00BF1AA3" w:rsidRDefault="00BF1AA3" w:rsidP="00BF1AA3"/>
    <w:p w14:paraId="2E87514D" w14:textId="5D96205E" w:rsidR="00BF1AA3" w:rsidRPr="00BF1AA3" w:rsidRDefault="00BF1AA3" w:rsidP="00BF1AA3"/>
    <w:p w14:paraId="63EDB5A4" w14:textId="393CC966" w:rsidR="008C6829" w:rsidRDefault="008C6829" w:rsidP="008C6829">
      <w:pPr>
        <w:tabs>
          <w:tab w:val="left" w:pos="1560"/>
        </w:tabs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</w:t>
      </w:r>
      <w:r w:rsidR="00AA488E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 w:rsidRPr="00B66378">
        <w:rPr>
          <w:rFonts w:ascii="Times New Roman" w:hAnsi="Times New Roman"/>
          <w:sz w:val="24"/>
          <w:szCs w:val="24"/>
        </w:rPr>
        <w:t xml:space="preserve"> Correlation of </w:t>
      </w:r>
      <w:proofErr w:type="spellStart"/>
      <w:r>
        <w:rPr>
          <w:rFonts w:ascii="Times New Roman" w:hAnsi="Times New Roman"/>
          <w:sz w:val="24"/>
          <w:szCs w:val="24"/>
        </w:rPr>
        <w:t>u</w:t>
      </w:r>
      <w:r w:rsidRPr="00B66378">
        <w:rPr>
          <w:rFonts w:ascii="Times New Roman" w:hAnsi="Times New Roman"/>
          <w:sz w:val="24"/>
          <w:szCs w:val="24"/>
        </w:rPr>
        <w:t>CRP</w:t>
      </w:r>
      <w:proofErr w:type="spellEnd"/>
      <w:r w:rsidRPr="00B66378">
        <w:rPr>
          <w:rFonts w:ascii="Times New Roman" w:hAnsi="Times New Roman"/>
          <w:sz w:val="24"/>
          <w:szCs w:val="24"/>
        </w:rPr>
        <w:t xml:space="preserve"> with other biomarkers: CRP in blood</w:t>
      </w:r>
      <w:r>
        <w:rPr>
          <w:rFonts w:ascii="Times New Roman" w:hAnsi="Times New Roman"/>
          <w:sz w:val="24"/>
          <w:szCs w:val="24"/>
        </w:rPr>
        <w:t xml:space="preserve"> (n=168)</w:t>
      </w:r>
      <w:r w:rsidRPr="00B66378">
        <w:rPr>
          <w:rFonts w:ascii="Times New Roman" w:hAnsi="Times New Roman"/>
          <w:sz w:val="24"/>
          <w:szCs w:val="24"/>
        </w:rPr>
        <w:t xml:space="preserve"> (A), CA19-9 in blood (B), REG1B in urine (C), LYVE1 in urine (D) and TFF1 in urine (E). P-values are obtained from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B66378">
        <w:rPr>
          <w:rFonts w:ascii="Times New Roman" w:hAnsi="Times New Roman"/>
          <w:sz w:val="24"/>
          <w:szCs w:val="24"/>
        </w:rPr>
        <w:t xml:space="preserve">Spearman correlation coefficient. </w:t>
      </w:r>
    </w:p>
    <w:p w14:paraId="702FE872" w14:textId="77777777" w:rsidR="00BF1AA3" w:rsidRPr="00BF1AA3" w:rsidRDefault="00BF1AA3" w:rsidP="00BF1AA3"/>
    <w:p w14:paraId="78296750" w14:textId="77777777" w:rsidR="00BF1AA3" w:rsidRPr="00BF1AA3" w:rsidRDefault="00BF1AA3" w:rsidP="00BF1AA3"/>
    <w:p w14:paraId="68FB64D5" w14:textId="77777777" w:rsidR="00BF1AA3" w:rsidRPr="00BF1AA3" w:rsidRDefault="00BF1AA3" w:rsidP="00BF1AA3"/>
    <w:p w14:paraId="4247E574" w14:textId="77777777" w:rsidR="00BF1AA3" w:rsidRPr="00BF1AA3" w:rsidRDefault="00BF1AA3" w:rsidP="00BF1AA3"/>
    <w:p w14:paraId="6D92F269" w14:textId="77777777" w:rsidR="00BF1AA3" w:rsidRPr="00BF1AA3" w:rsidRDefault="00BF1AA3" w:rsidP="00BF1AA3"/>
    <w:p w14:paraId="49ADAAFA" w14:textId="77777777" w:rsidR="00BF1AA3" w:rsidRDefault="00BF1AA3" w:rsidP="00BF1AA3"/>
    <w:p w14:paraId="58216679" w14:textId="07A1B0FC" w:rsidR="00BF1AA3" w:rsidRPr="00BF1AA3" w:rsidRDefault="00BF1AA3" w:rsidP="00BF1AA3">
      <w:pPr>
        <w:tabs>
          <w:tab w:val="left" w:pos="2970"/>
        </w:tabs>
      </w:pPr>
      <w:r>
        <w:lastRenderedPageBreak/>
        <w:tab/>
      </w:r>
    </w:p>
    <w:sectPr w:rsidR="00BF1AA3" w:rsidRPr="00BF1AA3" w:rsidSect="009A1254">
      <w:footerReference w:type="default" r:id="rId2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D41684" w14:textId="77777777" w:rsidR="00DB0067" w:rsidRDefault="00DB0067" w:rsidP="00526078">
      <w:pPr>
        <w:spacing w:after="0" w:line="240" w:lineRule="auto"/>
      </w:pPr>
      <w:r>
        <w:separator/>
      </w:r>
    </w:p>
  </w:endnote>
  <w:endnote w:type="continuationSeparator" w:id="0">
    <w:p w14:paraId="0BC2C87F" w14:textId="77777777" w:rsidR="00DB0067" w:rsidRDefault="00DB0067" w:rsidP="005260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imbusSan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788811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62E7A4" w14:textId="050D56BD" w:rsidR="00526078" w:rsidRDefault="005260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006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1EE514" w14:textId="77777777" w:rsidR="00526078" w:rsidRDefault="005260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681272" w14:textId="77777777" w:rsidR="00DB0067" w:rsidRDefault="00DB0067" w:rsidP="00526078">
      <w:pPr>
        <w:spacing w:after="0" w:line="240" w:lineRule="auto"/>
      </w:pPr>
      <w:r>
        <w:separator/>
      </w:r>
    </w:p>
  </w:footnote>
  <w:footnote w:type="continuationSeparator" w:id="0">
    <w:p w14:paraId="278B1F8D" w14:textId="77777777" w:rsidR="00DB0067" w:rsidRDefault="00DB0067" w:rsidP="005260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DEE45EA"/>
    <w:multiLevelType w:val="hybridMultilevel"/>
    <w:tmpl w:val="36CC7CAC"/>
    <w:lvl w:ilvl="0" w:tplc="6356511C">
      <w:start w:val="8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9F00EB"/>
    <w:multiLevelType w:val="hybridMultilevel"/>
    <w:tmpl w:val="83DE66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5552860">
    <w:abstractNumId w:val="1"/>
  </w:num>
  <w:num w:numId="2" w16cid:durableId="4278500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wMDQ2MDMxMjQ2MjVX0lEKTi0uzszPAykwrAUAMZqC1ywAAAA="/>
  </w:docVars>
  <w:rsids>
    <w:rsidRoot w:val="00195276"/>
    <w:rsid w:val="000016D4"/>
    <w:rsid w:val="00004048"/>
    <w:rsid w:val="00004722"/>
    <w:rsid w:val="00011B21"/>
    <w:rsid w:val="0001237F"/>
    <w:rsid w:val="00013AE1"/>
    <w:rsid w:val="00022BF8"/>
    <w:rsid w:val="0002772F"/>
    <w:rsid w:val="00027A5B"/>
    <w:rsid w:val="00030FB3"/>
    <w:rsid w:val="00031B54"/>
    <w:rsid w:val="0003586D"/>
    <w:rsid w:val="000377C3"/>
    <w:rsid w:val="00037D4C"/>
    <w:rsid w:val="0004791C"/>
    <w:rsid w:val="00047F47"/>
    <w:rsid w:val="000507D5"/>
    <w:rsid w:val="00053501"/>
    <w:rsid w:val="00054A39"/>
    <w:rsid w:val="00056607"/>
    <w:rsid w:val="000700EB"/>
    <w:rsid w:val="00070FDF"/>
    <w:rsid w:val="00085F53"/>
    <w:rsid w:val="000873F3"/>
    <w:rsid w:val="000908AA"/>
    <w:rsid w:val="000932F8"/>
    <w:rsid w:val="000948AC"/>
    <w:rsid w:val="000950DF"/>
    <w:rsid w:val="00096009"/>
    <w:rsid w:val="00097DBA"/>
    <w:rsid w:val="000A44F1"/>
    <w:rsid w:val="000B1939"/>
    <w:rsid w:val="000B336D"/>
    <w:rsid w:val="000B745E"/>
    <w:rsid w:val="000C2497"/>
    <w:rsid w:val="000C4326"/>
    <w:rsid w:val="000C4BD2"/>
    <w:rsid w:val="000C65C6"/>
    <w:rsid w:val="000D100A"/>
    <w:rsid w:val="000D214E"/>
    <w:rsid w:val="000D37CB"/>
    <w:rsid w:val="000D578D"/>
    <w:rsid w:val="000D7D07"/>
    <w:rsid w:val="000E03DF"/>
    <w:rsid w:val="000E049F"/>
    <w:rsid w:val="000E514F"/>
    <w:rsid w:val="000F0049"/>
    <w:rsid w:val="000F50B2"/>
    <w:rsid w:val="000F5B50"/>
    <w:rsid w:val="001020D8"/>
    <w:rsid w:val="0010564E"/>
    <w:rsid w:val="001200A3"/>
    <w:rsid w:val="00120442"/>
    <w:rsid w:val="00124758"/>
    <w:rsid w:val="00127414"/>
    <w:rsid w:val="001330ED"/>
    <w:rsid w:val="00133565"/>
    <w:rsid w:val="00135839"/>
    <w:rsid w:val="00135BD3"/>
    <w:rsid w:val="00137B9E"/>
    <w:rsid w:val="0014051C"/>
    <w:rsid w:val="00145EC3"/>
    <w:rsid w:val="00147044"/>
    <w:rsid w:val="001529D5"/>
    <w:rsid w:val="001544C1"/>
    <w:rsid w:val="00154DFC"/>
    <w:rsid w:val="001564D8"/>
    <w:rsid w:val="0015753B"/>
    <w:rsid w:val="00162D74"/>
    <w:rsid w:val="00165463"/>
    <w:rsid w:val="00165C09"/>
    <w:rsid w:val="001706FB"/>
    <w:rsid w:val="00174B82"/>
    <w:rsid w:val="00175192"/>
    <w:rsid w:val="001926A4"/>
    <w:rsid w:val="00193222"/>
    <w:rsid w:val="001950C3"/>
    <w:rsid w:val="00195276"/>
    <w:rsid w:val="001970B0"/>
    <w:rsid w:val="00197C71"/>
    <w:rsid w:val="001A2E44"/>
    <w:rsid w:val="001A32E3"/>
    <w:rsid w:val="001A3A7D"/>
    <w:rsid w:val="001A439E"/>
    <w:rsid w:val="001A54B1"/>
    <w:rsid w:val="001A7376"/>
    <w:rsid w:val="001B1BB6"/>
    <w:rsid w:val="001B29E3"/>
    <w:rsid w:val="001B2E8F"/>
    <w:rsid w:val="001B36A1"/>
    <w:rsid w:val="001B4462"/>
    <w:rsid w:val="001C6E98"/>
    <w:rsid w:val="001D0E43"/>
    <w:rsid w:val="001D56AB"/>
    <w:rsid w:val="001E385E"/>
    <w:rsid w:val="001F032B"/>
    <w:rsid w:val="002011E5"/>
    <w:rsid w:val="00201D99"/>
    <w:rsid w:val="002023AE"/>
    <w:rsid w:val="00203E4E"/>
    <w:rsid w:val="00206B1F"/>
    <w:rsid w:val="00212A29"/>
    <w:rsid w:val="00212EAB"/>
    <w:rsid w:val="00216ECE"/>
    <w:rsid w:val="00226375"/>
    <w:rsid w:val="00226C09"/>
    <w:rsid w:val="00227FD6"/>
    <w:rsid w:val="00232687"/>
    <w:rsid w:val="00232F94"/>
    <w:rsid w:val="00233B1F"/>
    <w:rsid w:val="002341B2"/>
    <w:rsid w:val="00237BEE"/>
    <w:rsid w:val="002430F3"/>
    <w:rsid w:val="00244285"/>
    <w:rsid w:val="002450EC"/>
    <w:rsid w:val="00262A93"/>
    <w:rsid w:val="00262D19"/>
    <w:rsid w:val="0026454B"/>
    <w:rsid w:val="00264851"/>
    <w:rsid w:val="00275210"/>
    <w:rsid w:val="0027771B"/>
    <w:rsid w:val="00287A7B"/>
    <w:rsid w:val="00297466"/>
    <w:rsid w:val="002A1AFC"/>
    <w:rsid w:val="002A1F43"/>
    <w:rsid w:val="002A7A77"/>
    <w:rsid w:val="002B0D31"/>
    <w:rsid w:val="002B205F"/>
    <w:rsid w:val="002B420E"/>
    <w:rsid w:val="002B4C33"/>
    <w:rsid w:val="002C26EA"/>
    <w:rsid w:val="002C4D4C"/>
    <w:rsid w:val="002C564A"/>
    <w:rsid w:val="002D2262"/>
    <w:rsid w:val="002D27B1"/>
    <w:rsid w:val="002E0A98"/>
    <w:rsid w:val="002E0FEF"/>
    <w:rsid w:val="002E22B7"/>
    <w:rsid w:val="002E47F5"/>
    <w:rsid w:val="002E7977"/>
    <w:rsid w:val="002F323A"/>
    <w:rsid w:val="002F35EA"/>
    <w:rsid w:val="002F36D8"/>
    <w:rsid w:val="002F4216"/>
    <w:rsid w:val="00300A56"/>
    <w:rsid w:val="00304652"/>
    <w:rsid w:val="0031126C"/>
    <w:rsid w:val="00313D09"/>
    <w:rsid w:val="00327CA6"/>
    <w:rsid w:val="00336755"/>
    <w:rsid w:val="003458C5"/>
    <w:rsid w:val="00350E63"/>
    <w:rsid w:val="00351EE6"/>
    <w:rsid w:val="00356224"/>
    <w:rsid w:val="00360F50"/>
    <w:rsid w:val="00363061"/>
    <w:rsid w:val="00370A22"/>
    <w:rsid w:val="00374BDC"/>
    <w:rsid w:val="00374ECA"/>
    <w:rsid w:val="00380141"/>
    <w:rsid w:val="00380E6D"/>
    <w:rsid w:val="00380FF4"/>
    <w:rsid w:val="0038109D"/>
    <w:rsid w:val="00384505"/>
    <w:rsid w:val="003931E8"/>
    <w:rsid w:val="00393F3A"/>
    <w:rsid w:val="003950D1"/>
    <w:rsid w:val="003A0EAD"/>
    <w:rsid w:val="003A2067"/>
    <w:rsid w:val="003A2483"/>
    <w:rsid w:val="003B03CA"/>
    <w:rsid w:val="003B0BBB"/>
    <w:rsid w:val="003B1A73"/>
    <w:rsid w:val="003B5E83"/>
    <w:rsid w:val="003C0E46"/>
    <w:rsid w:val="003C1140"/>
    <w:rsid w:val="003C472A"/>
    <w:rsid w:val="003C7C0D"/>
    <w:rsid w:val="003D0BD7"/>
    <w:rsid w:val="003D39DD"/>
    <w:rsid w:val="003E4F15"/>
    <w:rsid w:val="003F0A56"/>
    <w:rsid w:val="003F0EF2"/>
    <w:rsid w:val="003F20C5"/>
    <w:rsid w:val="00410EED"/>
    <w:rsid w:val="00415456"/>
    <w:rsid w:val="004202D3"/>
    <w:rsid w:val="00422303"/>
    <w:rsid w:val="00423431"/>
    <w:rsid w:val="00432AF9"/>
    <w:rsid w:val="004331E7"/>
    <w:rsid w:val="0043331E"/>
    <w:rsid w:val="004363A4"/>
    <w:rsid w:val="00436B3B"/>
    <w:rsid w:val="00436C02"/>
    <w:rsid w:val="00441E8C"/>
    <w:rsid w:val="0044207E"/>
    <w:rsid w:val="004423D6"/>
    <w:rsid w:val="00446785"/>
    <w:rsid w:val="0045307A"/>
    <w:rsid w:val="00453169"/>
    <w:rsid w:val="00461C4D"/>
    <w:rsid w:val="00463FA9"/>
    <w:rsid w:val="0048242C"/>
    <w:rsid w:val="00483436"/>
    <w:rsid w:val="004869B0"/>
    <w:rsid w:val="00497A16"/>
    <w:rsid w:val="004A4388"/>
    <w:rsid w:val="004B27A9"/>
    <w:rsid w:val="004B68ED"/>
    <w:rsid w:val="004C015A"/>
    <w:rsid w:val="004D0454"/>
    <w:rsid w:val="004D36FE"/>
    <w:rsid w:val="004D3AFC"/>
    <w:rsid w:val="004E56CD"/>
    <w:rsid w:val="004E771F"/>
    <w:rsid w:val="00501789"/>
    <w:rsid w:val="00526078"/>
    <w:rsid w:val="00526799"/>
    <w:rsid w:val="005279A9"/>
    <w:rsid w:val="00531396"/>
    <w:rsid w:val="00544764"/>
    <w:rsid w:val="00547A0C"/>
    <w:rsid w:val="00550546"/>
    <w:rsid w:val="005555EE"/>
    <w:rsid w:val="00562A1E"/>
    <w:rsid w:val="0056618A"/>
    <w:rsid w:val="0057100D"/>
    <w:rsid w:val="00571D40"/>
    <w:rsid w:val="0057465F"/>
    <w:rsid w:val="00575F04"/>
    <w:rsid w:val="0058100E"/>
    <w:rsid w:val="0058187C"/>
    <w:rsid w:val="00582143"/>
    <w:rsid w:val="00591BCF"/>
    <w:rsid w:val="00593855"/>
    <w:rsid w:val="0059774C"/>
    <w:rsid w:val="005A18DA"/>
    <w:rsid w:val="005B0549"/>
    <w:rsid w:val="005B1947"/>
    <w:rsid w:val="005B613B"/>
    <w:rsid w:val="005C410D"/>
    <w:rsid w:val="005C6D5A"/>
    <w:rsid w:val="005C7BC0"/>
    <w:rsid w:val="005D6A6B"/>
    <w:rsid w:val="005D6E77"/>
    <w:rsid w:val="005E0BBA"/>
    <w:rsid w:val="005E2048"/>
    <w:rsid w:val="005E465E"/>
    <w:rsid w:val="005E49D2"/>
    <w:rsid w:val="005F63BA"/>
    <w:rsid w:val="005F67D4"/>
    <w:rsid w:val="00602215"/>
    <w:rsid w:val="00602B98"/>
    <w:rsid w:val="00604591"/>
    <w:rsid w:val="00607878"/>
    <w:rsid w:val="006101BC"/>
    <w:rsid w:val="00612C67"/>
    <w:rsid w:val="00620557"/>
    <w:rsid w:val="00623B20"/>
    <w:rsid w:val="006240D3"/>
    <w:rsid w:val="00624A23"/>
    <w:rsid w:val="00632B68"/>
    <w:rsid w:val="00634A45"/>
    <w:rsid w:val="00637B4D"/>
    <w:rsid w:val="00643D0D"/>
    <w:rsid w:val="006470C6"/>
    <w:rsid w:val="00656EED"/>
    <w:rsid w:val="00661B6D"/>
    <w:rsid w:val="00661FBC"/>
    <w:rsid w:val="00663B9C"/>
    <w:rsid w:val="00663F66"/>
    <w:rsid w:val="0066474A"/>
    <w:rsid w:val="0067463A"/>
    <w:rsid w:val="00683F05"/>
    <w:rsid w:val="006A3425"/>
    <w:rsid w:val="006A666C"/>
    <w:rsid w:val="006C0194"/>
    <w:rsid w:val="006C3F88"/>
    <w:rsid w:val="006C4615"/>
    <w:rsid w:val="006C528F"/>
    <w:rsid w:val="006D2982"/>
    <w:rsid w:val="006D3E73"/>
    <w:rsid w:val="006D546A"/>
    <w:rsid w:val="006E1DF3"/>
    <w:rsid w:val="006E6976"/>
    <w:rsid w:val="006F00C1"/>
    <w:rsid w:val="00700325"/>
    <w:rsid w:val="00705F6A"/>
    <w:rsid w:val="007069F8"/>
    <w:rsid w:val="00707215"/>
    <w:rsid w:val="0071365A"/>
    <w:rsid w:val="00722A14"/>
    <w:rsid w:val="007251D4"/>
    <w:rsid w:val="0073596B"/>
    <w:rsid w:val="00744F86"/>
    <w:rsid w:val="00747FC9"/>
    <w:rsid w:val="00751294"/>
    <w:rsid w:val="007529F1"/>
    <w:rsid w:val="0075332C"/>
    <w:rsid w:val="00753C36"/>
    <w:rsid w:val="00753C4D"/>
    <w:rsid w:val="00756502"/>
    <w:rsid w:val="00756997"/>
    <w:rsid w:val="00756A8E"/>
    <w:rsid w:val="00757577"/>
    <w:rsid w:val="00761A8A"/>
    <w:rsid w:val="007704EC"/>
    <w:rsid w:val="0077074D"/>
    <w:rsid w:val="00770AB1"/>
    <w:rsid w:val="00771E44"/>
    <w:rsid w:val="00772E5C"/>
    <w:rsid w:val="00774027"/>
    <w:rsid w:val="00776BE5"/>
    <w:rsid w:val="00777152"/>
    <w:rsid w:val="00782F4E"/>
    <w:rsid w:val="00784EC4"/>
    <w:rsid w:val="00784F18"/>
    <w:rsid w:val="007A418C"/>
    <w:rsid w:val="007A6346"/>
    <w:rsid w:val="007A7CED"/>
    <w:rsid w:val="007B1716"/>
    <w:rsid w:val="007B28EC"/>
    <w:rsid w:val="007B4A28"/>
    <w:rsid w:val="007B5CF6"/>
    <w:rsid w:val="007C3B72"/>
    <w:rsid w:val="007C4035"/>
    <w:rsid w:val="007C413A"/>
    <w:rsid w:val="007C4AE8"/>
    <w:rsid w:val="007D3234"/>
    <w:rsid w:val="007D5D4A"/>
    <w:rsid w:val="007E1BE6"/>
    <w:rsid w:val="007F2586"/>
    <w:rsid w:val="007F7861"/>
    <w:rsid w:val="007F7976"/>
    <w:rsid w:val="007F7A5D"/>
    <w:rsid w:val="00801CEC"/>
    <w:rsid w:val="00806B92"/>
    <w:rsid w:val="008070F2"/>
    <w:rsid w:val="00812232"/>
    <w:rsid w:val="00812DD8"/>
    <w:rsid w:val="00817E14"/>
    <w:rsid w:val="00827800"/>
    <w:rsid w:val="00830E1E"/>
    <w:rsid w:val="0084073C"/>
    <w:rsid w:val="00847EAE"/>
    <w:rsid w:val="00850B4D"/>
    <w:rsid w:val="008530DA"/>
    <w:rsid w:val="00853A8F"/>
    <w:rsid w:val="008551CD"/>
    <w:rsid w:val="008573BC"/>
    <w:rsid w:val="008749D7"/>
    <w:rsid w:val="008758BF"/>
    <w:rsid w:val="008774B8"/>
    <w:rsid w:val="00877C06"/>
    <w:rsid w:val="00886657"/>
    <w:rsid w:val="00890710"/>
    <w:rsid w:val="008916BC"/>
    <w:rsid w:val="008A10C0"/>
    <w:rsid w:val="008A1578"/>
    <w:rsid w:val="008A2FB2"/>
    <w:rsid w:val="008A75C9"/>
    <w:rsid w:val="008A7671"/>
    <w:rsid w:val="008C6829"/>
    <w:rsid w:val="008D1501"/>
    <w:rsid w:val="008D2B33"/>
    <w:rsid w:val="008D3156"/>
    <w:rsid w:val="008D45B3"/>
    <w:rsid w:val="008D570B"/>
    <w:rsid w:val="008E17E2"/>
    <w:rsid w:val="008E6877"/>
    <w:rsid w:val="008E73F7"/>
    <w:rsid w:val="008F05F5"/>
    <w:rsid w:val="008F416F"/>
    <w:rsid w:val="00903628"/>
    <w:rsid w:val="009048F5"/>
    <w:rsid w:val="00906A53"/>
    <w:rsid w:val="009072F8"/>
    <w:rsid w:val="00921687"/>
    <w:rsid w:val="009265CF"/>
    <w:rsid w:val="00932893"/>
    <w:rsid w:val="00933B48"/>
    <w:rsid w:val="009340E0"/>
    <w:rsid w:val="009365AB"/>
    <w:rsid w:val="00936911"/>
    <w:rsid w:val="00941713"/>
    <w:rsid w:val="00942124"/>
    <w:rsid w:val="00955A9A"/>
    <w:rsid w:val="00962C38"/>
    <w:rsid w:val="0096603B"/>
    <w:rsid w:val="00970CDD"/>
    <w:rsid w:val="009740B8"/>
    <w:rsid w:val="009742CA"/>
    <w:rsid w:val="00982065"/>
    <w:rsid w:val="009826EE"/>
    <w:rsid w:val="00984F56"/>
    <w:rsid w:val="009879CE"/>
    <w:rsid w:val="00991A34"/>
    <w:rsid w:val="00991C3D"/>
    <w:rsid w:val="00992175"/>
    <w:rsid w:val="009A1254"/>
    <w:rsid w:val="009A6BA1"/>
    <w:rsid w:val="009B1D49"/>
    <w:rsid w:val="009B3543"/>
    <w:rsid w:val="009B6F90"/>
    <w:rsid w:val="009C3AB0"/>
    <w:rsid w:val="009C555B"/>
    <w:rsid w:val="009C7C27"/>
    <w:rsid w:val="009D104B"/>
    <w:rsid w:val="009D3CA2"/>
    <w:rsid w:val="009D5DF2"/>
    <w:rsid w:val="009D6E7D"/>
    <w:rsid w:val="009D743D"/>
    <w:rsid w:val="009E1110"/>
    <w:rsid w:val="009E1CE1"/>
    <w:rsid w:val="009F1306"/>
    <w:rsid w:val="009F1B0E"/>
    <w:rsid w:val="009F22C5"/>
    <w:rsid w:val="00A00569"/>
    <w:rsid w:val="00A07D55"/>
    <w:rsid w:val="00A11869"/>
    <w:rsid w:val="00A119C9"/>
    <w:rsid w:val="00A139AC"/>
    <w:rsid w:val="00A1575D"/>
    <w:rsid w:val="00A3340E"/>
    <w:rsid w:val="00A342FD"/>
    <w:rsid w:val="00A366A2"/>
    <w:rsid w:val="00A43096"/>
    <w:rsid w:val="00A44186"/>
    <w:rsid w:val="00A51F7A"/>
    <w:rsid w:val="00A542F9"/>
    <w:rsid w:val="00A5514B"/>
    <w:rsid w:val="00A554A1"/>
    <w:rsid w:val="00A56A4D"/>
    <w:rsid w:val="00A66467"/>
    <w:rsid w:val="00A67595"/>
    <w:rsid w:val="00A70015"/>
    <w:rsid w:val="00A707BC"/>
    <w:rsid w:val="00A71DC3"/>
    <w:rsid w:val="00A773D8"/>
    <w:rsid w:val="00A86D6A"/>
    <w:rsid w:val="00A924D8"/>
    <w:rsid w:val="00A92FCB"/>
    <w:rsid w:val="00A932A9"/>
    <w:rsid w:val="00A97B4D"/>
    <w:rsid w:val="00AA1111"/>
    <w:rsid w:val="00AA488E"/>
    <w:rsid w:val="00AA5452"/>
    <w:rsid w:val="00AA63AA"/>
    <w:rsid w:val="00AA6973"/>
    <w:rsid w:val="00AB123C"/>
    <w:rsid w:val="00AB31DC"/>
    <w:rsid w:val="00AB3E64"/>
    <w:rsid w:val="00AB4279"/>
    <w:rsid w:val="00AC007B"/>
    <w:rsid w:val="00AC44C2"/>
    <w:rsid w:val="00AC4AA1"/>
    <w:rsid w:val="00AD3D72"/>
    <w:rsid w:val="00AE2B7D"/>
    <w:rsid w:val="00AE49AE"/>
    <w:rsid w:val="00AF0F7A"/>
    <w:rsid w:val="00AF2B2B"/>
    <w:rsid w:val="00AF66EA"/>
    <w:rsid w:val="00AF798F"/>
    <w:rsid w:val="00B04412"/>
    <w:rsid w:val="00B06CB3"/>
    <w:rsid w:val="00B11730"/>
    <w:rsid w:val="00B163AD"/>
    <w:rsid w:val="00B17685"/>
    <w:rsid w:val="00B2224C"/>
    <w:rsid w:val="00B233BA"/>
    <w:rsid w:val="00B263B1"/>
    <w:rsid w:val="00B2711A"/>
    <w:rsid w:val="00B319E2"/>
    <w:rsid w:val="00B4133C"/>
    <w:rsid w:val="00B427EE"/>
    <w:rsid w:val="00B44347"/>
    <w:rsid w:val="00B47C02"/>
    <w:rsid w:val="00B5399E"/>
    <w:rsid w:val="00B53C00"/>
    <w:rsid w:val="00B62A97"/>
    <w:rsid w:val="00B75886"/>
    <w:rsid w:val="00B759DF"/>
    <w:rsid w:val="00B7789A"/>
    <w:rsid w:val="00B84055"/>
    <w:rsid w:val="00B8568A"/>
    <w:rsid w:val="00B87790"/>
    <w:rsid w:val="00B90849"/>
    <w:rsid w:val="00BB05CB"/>
    <w:rsid w:val="00BB6A07"/>
    <w:rsid w:val="00BB7235"/>
    <w:rsid w:val="00BC1172"/>
    <w:rsid w:val="00BD7110"/>
    <w:rsid w:val="00BE0404"/>
    <w:rsid w:val="00BE1F59"/>
    <w:rsid w:val="00BE34A1"/>
    <w:rsid w:val="00BE41DA"/>
    <w:rsid w:val="00BE78A0"/>
    <w:rsid w:val="00BF1AA3"/>
    <w:rsid w:val="00BF2494"/>
    <w:rsid w:val="00BF3227"/>
    <w:rsid w:val="00C008B8"/>
    <w:rsid w:val="00C04658"/>
    <w:rsid w:val="00C06123"/>
    <w:rsid w:val="00C06A08"/>
    <w:rsid w:val="00C070F2"/>
    <w:rsid w:val="00C16AED"/>
    <w:rsid w:val="00C20158"/>
    <w:rsid w:val="00C21673"/>
    <w:rsid w:val="00C30DB8"/>
    <w:rsid w:val="00C32165"/>
    <w:rsid w:val="00C4294C"/>
    <w:rsid w:val="00C435AE"/>
    <w:rsid w:val="00C4459E"/>
    <w:rsid w:val="00C44E0A"/>
    <w:rsid w:val="00C513CC"/>
    <w:rsid w:val="00C53C93"/>
    <w:rsid w:val="00C62DED"/>
    <w:rsid w:val="00C63294"/>
    <w:rsid w:val="00C674B6"/>
    <w:rsid w:val="00C6776B"/>
    <w:rsid w:val="00C70DBA"/>
    <w:rsid w:val="00C728C0"/>
    <w:rsid w:val="00C72E67"/>
    <w:rsid w:val="00C73714"/>
    <w:rsid w:val="00C845AF"/>
    <w:rsid w:val="00C91122"/>
    <w:rsid w:val="00C9301A"/>
    <w:rsid w:val="00CA1142"/>
    <w:rsid w:val="00CA45EB"/>
    <w:rsid w:val="00CA4650"/>
    <w:rsid w:val="00CA7357"/>
    <w:rsid w:val="00CB09CA"/>
    <w:rsid w:val="00CB3CFF"/>
    <w:rsid w:val="00CC086F"/>
    <w:rsid w:val="00CC104D"/>
    <w:rsid w:val="00CC56ED"/>
    <w:rsid w:val="00CC6C09"/>
    <w:rsid w:val="00CD5F00"/>
    <w:rsid w:val="00CE466D"/>
    <w:rsid w:val="00CE5419"/>
    <w:rsid w:val="00CF2C8F"/>
    <w:rsid w:val="00CF73F9"/>
    <w:rsid w:val="00CF756F"/>
    <w:rsid w:val="00D00D97"/>
    <w:rsid w:val="00D0345B"/>
    <w:rsid w:val="00D046E9"/>
    <w:rsid w:val="00D11366"/>
    <w:rsid w:val="00D12A16"/>
    <w:rsid w:val="00D134F9"/>
    <w:rsid w:val="00D13585"/>
    <w:rsid w:val="00D238F5"/>
    <w:rsid w:val="00D37332"/>
    <w:rsid w:val="00D37691"/>
    <w:rsid w:val="00D401DC"/>
    <w:rsid w:val="00D6006B"/>
    <w:rsid w:val="00D60C50"/>
    <w:rsid w:val="00D62A48"/>
    <w:rsid w:val="00D70600"/>
    <w:rsid w:val="00D7068C"/>
    <w:rsid w:val="00D73355"/>
    <w:rsid w:val="00D736E0"/>
    <w:rsid w:val="00D74314"/>
    <w:rsid w:val="00D74B22"/>
    <w:rsid w:val="00D7783E"/>
    <w:rsid w:val="00D83E11"/>
    <w:rsid w:val="00D8596F"/>
    <w:rsid w:val="00D87399"/>
    <w:rsid w:val="00D9059D"/>
    <w:rsid w:val="00D91E81"/>
    <w:rsid w:val="00D923C9"/>
    <w:rsid w:val="00DA0AE3"/>
    <w:rsid w:val="00DA4AD0"/>
    <w:rsid w:val="00DA54B8"/>
    <w:rsid w:val="00DB0067"/>
    <w:rsid w:val="00DB455B"/>
    <w:rsid w:val="00DC31D9"/>
    <w:rsid w:val="00DC3A2E"/>
    <w:rsid w:val="00DC4AB8"/>
    <w:rsid w:val="00DC7E8C"/>
    <w:rsid w:val="00DD1AFC"/>
    <w:rsid w:val="00DD3093"/>
    <w:rsid w:val="00DE1F2A"/>
    <w:rsid w:val="00DE20D3"/>
    <w:rsid w:val="00DE2DCB"/>
    <w:rsid w:val="00DE3B07"/>
    <w:rsid w:val="00DF1D82"/>
    <w:rsid w:val="00DF2016"/>
    <w:rsid w:val="00DF26EF"/>
    <w:rsid w:val="00DF3272"/>
    <w:rsid w:val="00DF72F6"/>
    <w:rsid w:val="00E019AB"/>
    <w:rsid w:val="00E06F8F"/>
    <w:rsid w:val="00E0771A"/>
    <w:rsid w:val="00E11D68"/>
    <w:rsid w:val="00E12DAE"/>
    <w:rsid w:val="00E138B6"/>
    <w:rsid w:val="00E14BB8"/>
    <w:rsid w:val="00E15BCE"/>
    <w:rsid w:val="00E2366F"/>
    <w:rsid w:val="00E23BC1"/>
    <w:rsid w:val="00E30A26"/>
    <w:rsid w:val="00E32039"/>
    <w:rsid w:val="00E33992"/>
    <w:rsid w:val="00E426FB"/>
    <w:rsid w:val="00E436F5"/>
    <w:rsid w:val="00E442F0"/>
    <w:rsid w:val="00E44C6D"/>
    <w:rsid w:val="00E60CFE"/>
    <w:rsid w:val="00E61298"/>
    <w:rsid w:val="00E62E1D"/>
    <w:rsid w:val="00E65CA7"/>
    <w:rsid w:val="00E75485"/>
    <w:rsid w:val="00E82880"/>
    <w:rsid w:val="00E83822"/>
    <w:rsid w:val="00EB4CEC"/>
    <w:rsid w:val="00EC0BDE"/>
    <w:rsid w:val="00EC7EAD"/>
    <w:rsid w:val="00ED449A"/>
    <w:rsid w:val="00ED4D17"/>
    <w:rsid w:val="00EE0FD8"/>
    <w:rsid w:val="00EE112E"/>
    <w:rsid w:val="00EE23BB"/>
    <w:rsid w:val="00EE7531"/>
    <w:rsid w:val="00EF1033"/>
    <w:rsid w:val="00EF3B37"/>
    <w:rsid w:val="00EF476A"/>
    <w:rsid w:val="00F003C3"/>
    <w:rsid w:val="00F00B22"/>
    <w:rsid w:val="00F147C2"/>
    <w:rsid w:val="00F20603"/>
    <w:rsid w:val="00F31BA5"/>
    <w:rsid w:val="00F408DE"/>
    <w:rsid w:val="00F52516"/>
    <w:rsid w:val="00F56794"/>
    <w:rsid w:val="00F63260"/>
    <w:rsid w:val="00F641EC"/>
    <w:rsid w:val="00F72F88"/>
    <w:rsid w:val="00F75C23"/>
    <w:rsid w:val="00F761E7"/>
    <w:rsid w:val="00F815F0"/>
    <w:rsid w:val="00F81864"/>
    <w:rsid w:val="00F90639"/>
    <w:rsid w:val="00F918D3"/>
    <w:rsid w:val="00F91D11"/>
    <w:rsid w:val="00F949D8"/>
    <w:rsid w:val="00F94CC8"/>
    <w:rsid w:val="00F96ED3"/>
    <w:rsid w:val="00F9770D"/>
    <w:rsid w:val="00FA6C31"/>
    <w:rsid w:val="00FB0E9B"/>
    <w:rsid w:val="00FB5048"/>
    <w:rsid w:val="00FC5301"/>
    <w:rsid w:val="00FC56E2"/>
    <w:rsid w:val="00FC66CC"/>
    <w:rsid w:val="00FD408F"/>
    <w:rsid w:val="00FD4FD0"/>
    <w:rsid w:val="00FD5196"/>
    <w:rsid w:val="00FF1746"/>
    <w:rsid w:val="25BCE842"/>
    <w:rsid w:val="58E90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17E595"/>
  <w15:chartTrackingRefBased/>
  <w15:docId w15:val="{920DDA55-09C2-482E-B49B-5AC568B78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B8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101BC"/>
    <w:pPr>
      <w:autoSpaceDE w:val="0"/>
      <w:autoSpaceDN w:val="0"/>
      <w:adjustRightInd w:val="0"/>
      <w:spacing w:after="0" w:line="240" w:lineRule="auto"/>
    </w:pPr>
    <w:rPr>
      <w:rFonts w:ascii="NimbusSanL" w:eastAsia="Calibri" w:hAnsi="NimbusSanL" w:cs="NimbusSanL"/>
      <w:color w:val="000000"/>
      <w:sz w:val="24"/>
      <w:szCs w:val="24"/>
      <w:lang w:val="en-US"/>
    </w:rPr>
  </w:style>
  <w:style w:type="character" w:styleId="Emphasis">
    <w:name w:val="Emphasis"/>
    <w:uiPriority w:val="20"/>
    <w:qFormat/>
    <w:rsid w:val="006101BC"/>
    <w:rPr>
      <w:i/>
      <w:iCs/>
    </w:rPr>
  </w:style>
  <w:style w:type="character" w:styleId="CommentReference">
    <w:name w:val="annotation reference"/>
    <w:uiPriority w:val="99"/>
    <w:semiHidden/>
    <w:unhideWhenUsed/>
    <w:rsid w:val="006101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1BC"/>
    <w:pPr>
      <w:spacing w:after="0" w:line="240" w:lineRule="auto"/>
    </w:pPr>
    <w:rPr>
      <w:rFonts w:ascii="Arial" w:eastAsia="Arial" w:hAnsi="Arial" w:cs="Arial"/>
      <w:sz w:val="20"/>
      <w:szCs w:val="20"/>
      <w:lang w:val="en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1BC"/>
    <w:rPr>
      <w:rFonts w:ascii="Arial" w:eastAsia="Arial" w:hAnsi="Arial" w:cs="Arial"/>
      <w:sz w:val="20"/>
      <w:szCs w:val="20"/>
      <w:lang w:val="en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01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1BC"/>
    <w:rPr>
      <w:rFonts w:ascii="Segoe UI" w:eastAsia="Calibr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6101BC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6101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1B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101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1BC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01BC"/>
    <w:pPr>
      <w:spacing w:after="160"/>
    </w:pPr>
    <w:rPr>
      <w:rFonts w:ascii="Calibri" w:eastAsia="Calibri" w:hAnsi="Calibri" w:cs="Times New Roman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01BC"/>
    <w:rPr>
      <w:rFonts w:ascii="Calibri" w:eastAsia="Calibri" w:hAnsi="Calibri" w:cs="Times New Roman"/>
      <w:b/>
      <w:bCs/>
      <w:sz w:val="20"/>
      <w:szCs w:val="20"/>
      <w:lang w:val="en" w:eastAsia="en-GB"/>
    </w:rPr>
  </w:style>
  <w:style w:type="table" w:styleId="TableGrid">
    <w:name w:val="Table Grid"/>
    <w:basedOn w:val="TableNormal"/>
    <w:uiPriority w:val="39"/>
    <w:rsid w:val="006101B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6101BC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6101BC"/>
    <w:pPr>
      <w:spacing w:after="0" w:line="240" w:lineRule="auto"/>
      <w:ind w:left="720"/>
      <w:contextualSpacing/>
    </w:pPr>
    <w:rPr>
      <w:sz w:val="24"/>
      <w:szCs w:val="24"/>
    </w:rPr>
  </w:style>
  <w:style w:type="paragraph" w:customStyle="1" w:styleId="xmsonormal">
    <w:name w:val="x_msonormal"/>
    <w:basedOn w:val="Normal"/>
    <w:rsid w:val="006101B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6101BC"/>
    <w:pPr>
      <w:spacing w:after="0" w:line="240" w:lineRule="auto"/>
    </w:pPr>
    <w:rPr>
      <w:rFonts w:ascii="Calibri" w:eastAsia="Calibri" w:hAnsi="Calibri" w:cs="Times New Roman"/>
    </w:rPr>
  </w:style>
  <w:style w:type="table" w:styleId="PlainTable3">
    <w:name w:val="Plain Table 3"/>
    <w:basedOn w:val="TableNormal"/>
    <w:uiPriority w:val="43"/>
    <w:rsid w:val="006101B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6101B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01B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F79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urshad.ali@qmul.ac.uk" TargetMode="Externa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4" Type="http://schemas.openxmlformats.org/officeDocument/2006/relationships/settings" Target="settings.xml"/><Relationship Id="rId9" Type="http://schemas.openxmlformats.org/officeDocument/2006/relationships/hyperlink" Target="mailto:t.c.jurcevic@qmul.ac.uk" TargetMode="External"/><Relationship Id="rId14" Type="http://schemas.openxmlformats.org/officeDocument/2006/relationships/image" Target="media/image5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A5D24D-A93F-457D-AC9C-61D3FC62D8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shad Ali</dc:creator>
  <cp:keywords/>
  <dc:description/>
  <cp:lastModifiedBy>Naimeng Liu</cp:lastModifiedBy>
  <cp:revision>5</cp:revision>
  <cp:lastPrinted>2024-05-09T17:38:00Z</cp:lastPrinted>
  <dcterms:created xsi:type="dcterms:W3CDTF">2024-06-17T08:16:00Z</dcterms:created>
  <dcterms:modified xsi:type="dcterms:W3CDTF">2024-08-19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Ypflt7JK"/&gt;&lt;style id="http://www.zotero.org/styles/frontiers-in-immunology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